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096B72" w14:textId="43704C57" w:rsidR="00F62E44" w:rsidRDefault="00F62E44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Supplemental </w:t>
      </w:r>
      <w:r w:rsidRPr="00C166BA">
        <w:rPr>
          <w:rFonts w:ascii="Arial" w:hAnsi="Arial" w:cs="Arial"/>
          <w:b/>
          <w:lang w:val="en-US"/>
        </w:rPr>
        <w:t>Table</w:t>
      </w:r>
      <w:r>
        <w:rPr>
          <w:rFonts w:ascii="Arial" w:hAnsi="Arial" w:cs="Arial"/>
          <w:b/>
          <w:lang w:val="en-US"/>
        </w:rPr>
        <w:t>s</w:t>
      </w:r>
    </w:p>
    <w:p w14:paraId="718C3279" w14:textId="3706842C" w:rsidR="001E684C" w:rsidRDefault="00296960">
      <w:r>
        <w:rPr>
          <w:rFonts w:ascii="Arial" w:hAnsi="Arial" w:cs="Arial"/>
          <w:b/>
          <w:lang w:val="en-US"/>
        </w:rPr>
        <w:t xml:space="preserve">Supplemental </w:t>
      </w:r>
      <w:r w:rsidRPr="00C166BA">
        <w:rPr>
          <w:rFonts w:ascii="Arial" w:hAnsi="Arial" w:cs="Arial"/>
          <w:b/>
          <w:lang w:val="en-US"/>
        </w:rPr>
        <w:t>Table 1</w:t>
      </w:r>
      <w:r w:rsidRPr="00C166BA">
        <w:rPr>
          <w:rFonts w:ascii="Arial" w:hAnsi="Arial" w:cs="Arial"/>
          <w:lang w:val="en-US"/>
        </w:rPr>
        <w:t xml:space="preserve">: </w:t>
      </w:r>
      <w:r>
        <w:rPr>
          <w:rFonts w:ascii="Arial" w:hAnsi="Arial" w:cs="Arial"/>
          <w:lang w:val="en-US"/>
        </w:rPr>
        <w:t>C</w:t>
      </w:r>
      <w:r w:rsidRPr="00C166BA">
        <w:rPr>
          <w:rFonts w:ascii="Arial" w:hAnsi="Arial" w:cs="Arial"/>
          <w:lang w:val="en-US"/>
        </w:rPr>
        <w:t xml:space="preserve">haracteristics of the </w:t>
      </w:r>
      <w:r>
        <w:rPr>
          <w:rFonts w:ascii="Arial" w:hAnsi="Arial" w:cs="Arial"/>
          <w:lang w:val="en-US"/>
        </w:rPr>
        <w:t>pediatric patients</w:t>
      </w:r>
    </w:p>
    <w:tbl>
      <w:tblPr>
        <w:tblW w:w="15360" w:type="dxa"/>
        <w:jc w:val="center"/>
        <w:tblLook w:val="04A0" w:firstRow="1" w:lastRow="0" w:firstColumn="1" w:lastColumn="0" w:noHBand="0" w:noVBand="1"/>
      </w:tblPr>
      <w:tblGrid>
        <w:gridCol w:w="1460"/>
        <w:gridCol w:w="2700"/>
        <w:gridCol w:w="1400"/>
        <w:gridCol w:w="1400"/>
        <w:gridCol w:w="1400"/>
        <w:gridCol w:w="1400"/>
        <w:gridCol w:w="1400"/>
        <w:gridCol w:w="1400"/>
        <w:gridCol w:w="1400"/>
        <w:gridCol w:w="1400"/>
      </w:tblGrid>
      <w:tr w:rsidR="00296960" w:rsidRPr="00296960" w14:paraId="74675A4C" w14:textId="77777777" w:rsidTr="00296960">
        <w:trPr>
          <w:trHeight w:val="290"/>
          <w:jc w:val="center"/>
        </w:trPr>
        <w:tc>
          <w:tcPr>
            <w:tcW w:w="14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120F9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eneral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ADF59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bject ID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752F1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5B9E6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977F0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ADB52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4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CCE46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5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24C71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6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B4BF1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7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D1B91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8</w:t>
            </w:r>
          </w:p>
        </w:tc>
      </w:tr>
      <w:tr w:rsidR="00296960" w:rsidRPr="00296960" w14:paraId="14395A8D" w14:textId="77777777" w:rsidTr="00296960">
        <w:trPr>
          <w:trHeight w:val="290"/>
          <w:jc w:val="center"/>
        </w:trPr>
        <w:tc>
          <w:tcPr>
            <w:tcW w:w="1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00088" w14:textId="77777777" w:rsidR="00296960" w:rsidRPr="00296960" w:rsidRDefault="00296960" w:rsidP="002969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14309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5A41D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598F8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A30EB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39B82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1B90B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4CDA2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1BCC3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33085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</w:tr>
      <w:tr w:rsidR="00296960" w:rsidRPr="00296960" w14:paraId="16E8C392" w14:textId="77777777" w:rsidTr="00296960">
        <w:trPr>
          <w:trHeight w:val="290"/>
          <w:jc w:val="center"/>
        </w:trPr>
        <w:tc>
          <w:tcPr>
            <w:tcW w:w="1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38CFD" w14:textId="77777777" w:rsidR="00296960" w:rsidRPr="00296960" w:rsidRDefault="00296960" w:rsidP="002969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4C7D6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ge at diagnosi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33561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3C5DE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ACA9D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BB143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C5B70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CBA85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C4A32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73DBF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296960" w:rsidRPr="00296960" w14:paraId="488D5033" w14:textId="77777777" w:rsidTr="00296960">
        <w:trPr>
          <w:trHeight w:val="290"/>
          <w:jc w:val="center"/>
        </w:trPr>
        <w:tc>
          <w:tcPr>
            <w:tcW w:w="1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38330" w14:textId="77777777" w:rsidR="00296960" w:rsidRPr="00296960" w:rsidRDefault="00296960" w:rsidP="002969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CCFC1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btyp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B211D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L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23512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GL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ABDB8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GL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D0EF0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PL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2F7E2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GL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C8C1D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GL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82DD9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PL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3944F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PLD</w:t>
            </w:r>
          </w:p>
        </w:tc>
      </w:tr>
      <w:tr w:rsidR="00296960" w:rsidRPr="00296960" w14:paraId="1E4354BB" w14:textId="77777777" w:rsidTr="00296960">
        <w:trPr>
          <w:trHeight w:val="290"/>
          <w:jc w:val="center"/>
        </w:trPr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A8286" w14:textId="1C909EBF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Baseline (V1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E5240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65FF5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BF378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84F01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BE8D9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0C70B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0AE5C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DF690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89E71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296960" w:rsidRPr="00296960" w14:paraId="4C58EF86" w14:textId="77777777" w:rsidTr="00296960">
        <w:trPr>
          <w:trHeight w:val="290"/>
          <w:jc w:val="center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65131" w14:textId="77777777" w:rsidR="00296960" w:rsidRPr="00296960" w:rsidRDefault="00296960" w:rsidP="002969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594AD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ight (m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57C73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42C2F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FC9D6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EEA84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78047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0F1B9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5F617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E8674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4</w:t>
            </w:r>
          </w:p>
        </w:tc>
      </w:tr>
      <w:tr w:rsidR="00296960" w:rsidRPr="00296960" w14:paraId="0BEB0100" w14:textId="77777777" w:rsidTr="00296960">
        <w:trPr>
          <w:trHeight w:val="290"/>
          <w:jc w:val="center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E9CA4A" w14:textId="77777777" w:rsidR="00296960" w:rsidRPr="00296960" w:rsidRDefault="00296960" w:rsidP="002969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22DDB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ight (kg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61481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.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D92EB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2.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A3D75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4.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45D31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7D04D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.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F2052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7.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7B77E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71E1C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</w:t>
            </w:r>
          </w:p>
        </w:tc>
      </w:tr>
      <w:tr w:rsidR="00296960" w:rsidRPr="00296960" w14:paraId="3CE65AAC" w14:textId="77777777" w:rsidTr="00296960">
        <w:trPr>
          <w:trHeight w:val="290"/>
          <w:jc w:val="center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9214E5" w14:textId="77777777" w:rsidR="00296960" w:rsidRPr="00296960" w:rsidRDefault="00296960" w:rsidP="002969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8825C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MI (kg/m</w:t>
            </w: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DF636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.9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B59F3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.9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67B12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.2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C396F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.6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40D45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.0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E07E1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.6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11E3B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.1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16898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.59</w:t>
            </w:r>
          </w:p>
        </w:tc>
      </w:tr>
      <w:tr w:rsidR="00296960" w:rsidRPr="00296960" w14:paraId="78A3F858" w14:textId="77777777" w:rsidTr="00296960">
        <w:trPr>
          <w:trHeight w:val="399"/>
          <w:jc w:val="center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14EF3" w14:textId="77777777" w:rsidR="00296960" w:rsidRPr="00296960" w:rsidRDefault="00296960" w:rsidP="002969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EB1A5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comitant medicatio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1DA09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, TL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675F8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, OA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877BF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, OAD, TL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6AD43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192C6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86894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AD, TL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0EDDF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, OAD, TL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28AD0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e</w:t>
            </w:r>
          </w:p>
        </w:tc>
      </w:tr>
      <w:tr w:rsidR="00296960" w:rsidRPr="00296960" w14:paraId="4D64FF84" w14:textId="77777777" w:rsidTr="00296960">
        <w:trPr>
          <w:trHeight w:val="290"/>
          <w:jc w:val="center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B3D4E" w14:textId="77777777" w:rsidR="00296960" w:rsidRPr="00296960" w:rsidRDefault="00296960" w:rsidP="002969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BC48F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ptin (ng/ml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07905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F6AD8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1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29285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BDF0A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8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8840A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E1B6C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EC305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6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C66EB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64</w:t>
            </w:r>
          </w:p>
        </w:tc>
      </w:tr>
      <w:tr w:rsidR="00296960" w:rsidRPr="00296960" w14:paraId="23E6DAF4" w14:textId="77777777" w:rsidTr="00296960">
        <w:trPr>
          <w:trHeight w:val="290"/>
          <w:jc w:val="center"/>
        </w:trPr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4C215" w14:textId="77777777" w:rsid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Year 1 </w:t>
            </w:r>
          </w:p>
          <w:p w14:paraId="36AB42FF" w14:textId="67AE627A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(V5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5F485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281E3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DA6B3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0F493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3732F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6AC5D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F40E8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9C4F3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54862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296960" w:rsidRPr="00296960" w14:paraId="6C74EEA8" w14:textId="77777777" w:rsidTr="00296960">
        <w:trPr>
          <w:trHeight w:val="290"/>
          <w:jc w:val="center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A8626" w14:textId="77777777" w:rsidR="00296960" w:rsidRPr="00296960" w:rsidRDefault="00296960" w:rsidP="002969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952E6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ight (m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DF507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E0595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8D829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944C1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F923B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9AD7D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155E6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928F5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1</w:t>
            </w:r>
          </w:p>
        </w:tc>
      </w:tr>
      <w:tr w:rsidR="00296960" w:rsidRPr="00296960" w14:paraId="4A77296C" w14:textId="77777777" w:rsidTr="00296960">
        <w:trPr>
          <w:trHeight w:val="290"/>
          <w:jc w:val="center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490F3" w14:textId="77777777" w:rsidR="00296960" w:rsidRPr="00296960" w:rsidRDefault="00296960" w:rsidP="002969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9A61A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ight (kg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5F588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9442F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9C0DA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835C0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2D654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.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5043F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7.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0B369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.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FAAC6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.1</w:t>
            </w:r>
          </w:p>
        </w:tc>
      </w:tr>
      <w:tr w:rsidR="00296960" w:rsidRPr="00296960" w14:paraId="7F8F701C" w14:textId="77777777" w:rsidTr="00296960">
        <w:trPr>
          <w:trHeight w:val="290"/>
          <w:jc w:val="center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7CF69D" w14:textId="77777777" w:rsidR="00296960" w:rsidRPr="00296960" w:rsidRDefault="00296960" w:rsidP="002969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DD1D5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MI (kg/m</w:t>
            </w: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7A854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.1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17116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.2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C3947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.4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E1BED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8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249B5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6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29333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.7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5DB79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.6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1A9E5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15</w:t>
            </w:r>
          </w:p>
        </w:tc>
      </w:tr>
      <w:tr w:rsidR="00296960" w:rsidRPr="00296960" w14:paraId="6E3963A5" w14:textId="77777777" w:rsidTr="00296960">
        <w:trPr>
          <w:trHeight w:val="371"/>
          <w:jc w:val="center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CCBAC" w14:textId="77777777" w:rsidR="00296960" w:rsidRPr="00296960" w:rsidRDefault="00296960" w:rsidP="002969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E55BC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comitant medicatio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BD561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, TL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5BA09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, OA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ED644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, OA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ED73B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3B4D3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CB395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22610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, OAD, TL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AF080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e</w:t>
            </w:r>
          </w:p>
        </w:tc>
      </w:tr>
      <w:tr w:rsidR="00296960" w:rsidRPr="00296960" w14:paraId="673DFB87" w14:textId="77777777" w:rsidTr="00296960">
        <w:trPr>
          <w:trHeight w:val="290"/>
          <w:jc w:val="center"/>
        </w:trPr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AE198" w14:textId="77777777" w:rsid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Year 2 </w:t>
            </w:r>
          </w:p>
          <w:p w14:paraId="2AB0A89B" w14:textId="0364AC19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(V9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0F8EE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AAC43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F4C19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7390B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42C4B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41628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2DF5C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FBCAA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5A37E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296960" w:rsidRPr="00296960" w14:paraId="5A7EF4B8" w14:textId="77777777" w:rsidTr="00296960">
        <w:trPr>
          <w:trHeight w:val="290"/>
          <w:jc w:val="center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E75351" w14:textId="77777777" w:rsidR="00296960" w:rsidRPr="00296960" w:rsidRDefault="00296960" w:rsidP="002969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42C21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ight (m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DE8CC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8A8DC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2D617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C05D9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93956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97A79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C52D1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1F41D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2</w:t>
            </w:r>
          </w:p>
        </w:tc>
      </w:tr>
      <w:tr w:rsidR="00296960" w:rsidRPr="00296960" w14:paraId="3C7C1B00" w14:textId="77777777" w:rsidTr="00296960">
        <w:trPr>
          <w:trHeight w:val="290"/>
          <w:jc w:val="center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F1E2B" w14:textId="77777777" w:rsidR="00296960" w:rsidRPr="00296960" w:rsidRDefault="00296960" w:rsidP="002969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543F8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ight (kg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D4D99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.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6AB85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EC4FC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7F62E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C0C24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.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A9B38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17A88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655F3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</w:t>
            </w:r>
          </w:p>
        </w:tc>
      </w:tr>
      <w:tr w:rsidR="00296960" w:rsidRPr="00296960" w14:paraId="16A07D7B" w14:textId="77777777" w:rsidTr="00296960">
        <w:trPr>
          <w:trHeight w:val="290"/>
          <w:jc w:val="center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4B309" w14:textId="77777777" w:rsidR="00296960" w:rsidRPr="00296960" w:rsidRDefault="00296960" w:rsidP="002969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50031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MI (kg/m</w:t>
            </w: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519D0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.8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C29C2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.2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AF894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4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F1E67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E510C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6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82E79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.3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BAE1F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.6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3D71F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37</w:t>
            </w:r>
          </w:p>
        </w:tc>
      </w:tr>
      <w:tr w:rsidR="00296960" w:rsidRPr="00296960" w14:paraId="0AD39A36" w14:textId="77777777" w:rsidTr="00296960">
        <w:trPr>
          <w:trHeight w:val="351"/>
          <w:jc w:val="center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FA9A86" w14:textId="77777777" w:rsidR="00296960" w:rsidRPr="00296960" w:rsidRDefault="00296960" w:rsidP="002969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6BB0F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comitant medicatio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2E0A8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, TL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134F9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, OA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9E0D1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, OA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279C7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6CEE9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CB829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AD, TL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1A595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, OAD, TL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A10CF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e</w:t>
            </w:r>
          </w:p>
        </w:tc>
      </w:tr>
      <w:tr w:rsidR="00296960" w:rsidRPr="00296960" w14:paraId="7F21A598" w14:textId="77777777" w:rsidTr="00296960">
        <w:trPr>
          <w:trHeight w:val="290"/>
          <w:jc w:val="center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CFC841" w14:textId="77777777" w:rsidR="00296960" w:rsidRPr="00296960" w:rsidRDefault="00296960" w:rsidP="002969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2601F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ptin (ng/ml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E5E81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C3B27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8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61B2A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CE57C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CADF9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B00E6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8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E506C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1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0030B" w14:textId="77777777" w:rsidR="00296960" w:rsidRPr="00296960" w:rsidRDefault="00296960" w:rsidP="002969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6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27</w:t>
            </w:r>
          </w:p>
        </w:tc>
      </w:tr>
    </w:tbl>
    <w:p w14:paraId="62AE6950" w14:textId="3C4C1DEE" w:rsidR="00296960" w:rsidRDefault="00296960" w:rsidP="00296960">
      <w:pPr>
        <w:rPr>
          <w:rFonts w:ascii="Arial" w:hAnsi="Arial" w:cs="Arial"/>
          <w:sz w:val="16"/>
          <w:szCs w:val="16"/>
          <w:lang w:val="en-US"/>
        </w:rPr>
      </w:pPr>
      <w:r w:rsidRPr="00B15D7A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Abbreviations used in the table; </w:t>
      </w:r>
      <w:r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AGL: Acquired General Lipodystrophy; APL: Acquired Partial </w:t>
      </w:r>
      <w:r w:rsidRPr="00B15D7A">
        <w:rPr>
          <w:rFonts w:ascii="Arial" w:hAnsi="Arial" w:cs="Arial"/>
          <w:color w:val="000000" w:themeColor="text1"/>
          <w:sz w:val="16"/>
          <w:szCs w:val="16"/>
          <w:lang w:val="en-US"/>
        </w:rPr>
        <w:t>Lipodystroph</w:t>
      </w:r>
      <w:r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y; </w:t>
      </w:r>
      <w:r w:rsidRPr="00B15D7A">
        <w:rPr>
          <w:rFonts w:ascii="Arial" w:hAnsi="Arial" w:cs="Arial"/>
          <w:color w:val="000000" w:themeColor="text1"/>
          <w:sz w:val="16"/>
          <w:szCs w:val="16"/>
          <w:lang w:val="en-US"/>
        </w:rPr>
        <w:t>CGL: Congenital Generalized Lipodystrophy; FPL</w:t>
      </w:r>
      <w:r>
        <w:rPr>
          <w:rFonts w:ascii="Arial" w:hAnsi="Arial" w:cs="Arial"/>
          <w:color w:val="000000" w:themeColor="text1"/>
          <w:sz w:val="16"/>
          <w:szCs w:val="16"/>
          <w:lang w:val="en-US"/>
        </w:rPr>
        <w:t>D</w:t>
      </w:r>
      <w:r w:rsidRPr="00B15D7A">
        <w:rPr>
          <w:rFonts w:ascii="Arial" w:hAnsi="Arial" w:cs="Arial"/>
          <w:color w:val="000000" w:themeColor="text1"/>
          <w:sz w:val="16"/>
          <w:szCs w:val="16"/>
          <w:lang w:val="en-US"/>
        </w:rPr>
        <w:t>: Familial Partial Lipodystroph</w:t>
      </w:r>
      <w:r>
        <w:rPr>
          <w:rFonts w:ascii="Arial" w:hAnsi="Arial" w:cs="Arial"/>
          <w:color w:val="000000" w:themeColor="text1"/>
          <w:sz w:val="16"/>
          <w:szCs w:val="16"/>
          <w:lang w:val="en-US"/>
        </w:rPr>
        <w:t>y</w:t>
      </w:r>
      <w:r>
        <w:rPr>
          <w:rFonts w:ascii="Arial" w:hAnsi="Arial" w:cs="Arial"/>
          <w:sz w:val="16"/>
          <w:szCs w:val="16"/>
          <w:lang w:val="en-US"/>
        </w:rPr>
        <w:t xml:space="preserve">; </w:t>
      </w:r>
      <w:r w:rsidRPr="00100295">
        <w:rPr>
          <w:rFonts w:ascii="Arial" w:hAnsi="Arial" w:cs="Arial"/>
          <w:sz w:val="16"/>
          <w:szCs w:val="16"/>
          <w:lang w:val="en-US"/>
        </w:rPr>
        <w:t>BMI: Body Mass Index</w:t>
      </w:r>
      <w:r>
        <w:rPr>
          <w:rFonts w:ascii="Arial" w:hAnsi="Arial" w:cs="Arial"/>
          <w:sz w:val="16"/>
          <w:szCs w:val="16"/>
          <w:lang w:val="en-US"/>
        </w:rPr>
        <w:t>; I: Insulin; OAD: Oral antidiabetics; TLA: Triglyceride lowering agents.</w:t>
      </w:r>
    </w:p>
    <w:p w14:paraId="031C833D" w14:textId="6BB34E46" w:rsidR="006A300F" w:rsidRDefault="006A300F">
      <w:r>
        <w:br w:type="page"/>
      </w:r>
    </w:p>
    <w:p w14:paraId="5BF4F1D1" w14:textId="64CE829F" w:rsidR="00055D32" w:rsidRDefault="00687B99">
      <w:pPr>
        <w:rPr>
          <w:rFonts w:ascii="Arial" w:hAnsi="Arial" w:cs="Arial"/>
          <w:lang w:val="en-US" w:eastAsia="tr-TR"/>
        </w:rPr>
      </w:pPr>
      <w:r>
        <w:rPr>
          <w:rFonts w:ascii="Arial" w:hAnsi="Arial" w:cs="Arial"/>
          <w:b/>
          <w:lang w:val="en-US"/>
        </w:rPr>
        <w:lastRenderedPageBreak/>
        <w:t xml:space="preserve">Supplemental </w:t>
      </w:r>
      <w:r w:rsidRPr="00C166BA">
        <w:rPr>
          <w:rFonts w:ascii="Arial" w:hAnsi="Arial" w:cs="Arial"/>
          <w:b/>
          <w:lang w:val="en-US"/>
        </w:rPr>
        <w:t xml:space="preserve">Table </w:t>
      </w:r>
      <w:r>
        <w:rPr>
          <w:rFonts w:ascii="Arial" w:hAnsi="Arial" w:cs="Arial"/>
          <w:b/>
          <w:lang w:val="en-US"/>
        </w:rPr>
        <w:t>2</w:t>
      </w:r>
      <w:r w:rsidR="00244A8F" w:rsidRPr="0054498E">
        <w:rPr>
          <w:rFonts w:ascii="Arial" w:hAnsi="Arial" w:cs="Arial"/>
          <w:b/>
          <w:bCs/>
          <w:lang w:val="en-US" w:eastAsia="tr-TR"/>
        </w:rPr>
        <w:t>:</w:t>
      </w:r>
      <w:r w:rsidR="00244A8F">
        <w:rPr>
          <w:rFonts w:ascii="Arial" w:hAnsi="Arial" w:cs="Arial"/>
          <w:lang w:val="en-US" w:eastAsia="tr-TR"/>
        </w:rPr>
        <w:t xml:space="preserve"> </w:t>
      </w:r>
      <w:r w:rsidR="00D13544">
        <w:rPr>
          <w:rFonts w:ascii="Arial" w:hAnsi="Arial" w:cs="Arial"/>
          <w:lang w:val="en-US" w:eastAsia="tr-TR"/>
        </w:rPr>
        <w:t>QoL</w:t>
      </w:r>
      <w:r w:rsidR="00055D32">
        <w:rPr>
          <w:rFonts w:ascii="Arial" w:hAnsi="Arial" w:cs="Arial"/>
          <w:lang w:val="en-US" w:eastAsia="tr-TR"/>
        </w:rPr>
        <w:t xml:space="preserve"> s</w:t>
      </w:r>
      <w:r w:rsidR="00244A8F">
        <w:rPr>
          <w:rFonts w:ascii="Arial" w:hAnsi="Arial" w:cs="Arial"/>
          <w:lang w:val="en-US" w:eastAsia="tr-TR"/>
        </w:rPr>
        <w:t>cores</w:t>
      </w:r>
      <w:r w:rsidR="00D13544">
        <w:rPr>
          <w:rFonts w:ascii="Arial" w:hAnsi="Arial" w:cs="Arial"/>
          <w:lang w:val="en-US" w:eastAsia="tr-TR"/>
        </w:rPr>
        <w:t xml:space="preserve"> in pediatric patients</w:t>
      </w:r>
    </w:p>
    <w:p w14:paraId="58CEB8F5" w14:textId="0C5A438D" w:rsidR="00296960" w:rsidRDefault="00055D32" w:rsidP="00167CF8">
      <w:pPr>
        <w:pStyle w:val="ListParagraph"/>
        <w:numPr>
          <w:ilvl w:val="0"/>
          <w:numId w:val="1"/>
        </w:numPr>
      </w:pPr>
      <w:r w:rsidRPr="00167CF8">
        <w:rPr>
          <w:rFonts w:ascii="Arial" w:hAnsi="Arial" w:cs="Arial"/>
          <w:lang w:val="en-US" w:eastAsia="tr-TR"/>
        </w:rPr>
        <w:t xml:space="preserve">Individual </w:t>
      </w:r>
      <w:proofErr w:type="spellStart"/>
      <w:r w:rsidRPr="00167CF8">
        <w:rPr>
          <w:rFonts w:ascii="Arial" w:hAnsi="Arial" w:cs="Arial"/>
          <w:lang w:val="en-US" w:eastAsia="tr-TR"/>
        </w:rPr>
        <w:t>PedsQLC</w:t>
      </w:r>
      <w:proofErr w:type="spellEnd"/>
      <w:r w:rsidRPr="00167CF8">
        <w:rPr>
          <w:rFonts w:ascii="Arial" w:hAnsi="Arial" w:cs="Arial"/>
          <w:lang w:val="en-US" w:eastAsia="tr-TR"/>
        </w:rPr>
        <w:t xml:space="preserve"> </w:t>
      </w:r>
      <w:r w:rsidRPr="00167CF8">
        <w:rPr>
          <w:rFonts w:ascii="Arial" w:hAnsi="Arial" w:cs="Arial"/>
          <w:lang w:val="en-US" w:eastAsia="tr-TR"/>
        </w:rPr>
        <w:t xml:space="preserve">scores </w:t>
      </w:r>
      <w:r w:rsidR="00244A8F" w:rsidRPr="00167CF8">
        <w:rPr>
          <w:rFonts w:ascii="Arial" w:hAnsi="Arial" w:cs="Arial"/>
          <w:lang w:val="en-US" w:eastAsia="tr-TR"/>
        </w:rPr>
        <w:t xml:space="preserve">at </w:t>
      </w:r>
      <w:r w:rsidR="00A92DC2">
        <w:rPr>
          <w:rFonts w:ascii="Arial" w:hAnsi="Arial" w:cs="Arial"/>
          <w:lang w:val="en-US" w:eastAsia="tr-TR"/>
        </w:rPr>
        <w:t>b</w:t>
      </w:r>
      <w:r w:rsidR="00244A8F" w:rsidRPr="00167CF8">
        <w:rPr>
          <w:rFonts w:ascii="Arial" w:hAnsi="Arial" w:cs="Arial"/>
          <w:lang w:val="en-US" w:eastAsia="tr-TR"/>
        </w:rPr>
        <w:t xml:space="preserve">aseline (V1), </w:t>
      </w:r>
      <w:r w:rsidRPr="00167CF8">
        <w:rPr>
          <w:rFonts w:ascii="Arial" w:hAnsi="Arial" w:cs="Arial"/>
          <w:lang w:val="en-US" w:eastAsia="tr-TR"/>
        </w:rPr>
        <w:t>year 1 (</w:t>
      </w:r>
      <w:r w:rsidR="00244A8F" w:rsidRPr="00167CF8">
        <w:rPr>
          <w:rFonts w:ascii="Arial" w:hAnsi="Arial" w:cs="Arial"/>
          <w:lang w:val="en-US" w:eastAsia="tr-TR"/>
        </w:rPr>
        <w:t>V5</w:t>
      </w:r>
      <w:r w:rsidRPr="00167CF8">
        <w:rPr>
          <w:rFonts w:ascii="Arial" w:hAnsi="Arial" w:cs="Arial"/>
          <w:lang w:val="en-US" w:eastAsia="tr-TR"/>
        </w:rPr>
        <w:t>)</w:t>
      </w:r>
      <w:r w:rsidR="00244A8F" w:rsidRPr="00167CF8">
        <w:rPr>
          <w:rFonts w:ascii="Arial" w:hAnsi="Arial" w:cs="Arial"/>
          <w:lang w:val="en-US" w:eastAsia="tr-TR"/>
        </w:rPr>
        <w:t xml:space="preserve">, and </w:t>
      </w:r>
      <w:r w:rsidRPr="00167CF8">
        <w:rPr>
          <w:rFonts w:ascii="Arial" w:hAnsi="Arial" w:cs="Arial"/>
          <w:lang w:val="en-US" w:eastAsia="tr-TR"/>
        </w:rPr>
        <w:t>year 2</w:t>
      </w:r>
      <w:r w:rsidR="00244A8F" w:rsidRPr="00167CF8">
        <w:rPr>
          <w:rFonts w:ascii="Arial" w:hAnsi="Arial" w:cs="Arial"/>
          <w:lang w:val="en-US" w:eastAsia="tr-TR"/>
        </w:rPr>
        <w:t xml:space="preserve"> (V9) </w:t>
      </w:r>
      <w:r w:rsidR="00167CF8" w:rsidRPr="00167CF8">
        <w:rPr>
          <w:rFonts w:ascii="Arial" w:hAnsi="Arial" w:cs="Arial"/>
          <w:lang w:val="en-US" w:eastAsia="tr-TR"/>
        </w:rPr>
        <w:t>in</w:t>
      </w:r>
      <w:r w:rsidR="00244A8F" w:rsidRPr="00167CF8">
        <w:rPr>
          <w:rFonts w:ascii="Arial" w:hAnsi="Arial" w:cs="Arial"/>
          <w:lang w:val="en-US" w:eastAsia="tr-TR"/>
        </w:rPr>
        <w:t xml:space="preserve"> </w:t>
      </w:r>
      <w:r w:rsidR="00167CF8" w:rsidRPr="00167CF8">
        <w:rPr>
          <w:rFonts w:ascii="Arial" w:hAnsi="Arial" w:cs="Arial"/>
          <w:lang w:val="en-US" w:eastAsia="tr-TR"/>
        </w:rPr>
        <w:t>p</w:t>
      </w:r>
      <w:r w:rsidR="00244A8F" w:rsidRPr="00167CF8">
        <w:rPr>
          <w:rFonts w:ascii="Arial" w:hAnsi="Arial" w:cs="Arial"/>
          <w:lang w:val="en-US" w:eastAsia="tr-TR"/>
        </w:rPr>
        <w:t xml:space="preserve">ediatric </w:t>
      </w:r>
      <w:r w:rsidR="00167CF8" w:rsidRPr="00167CF8">
        <w:rPr>
          <w:rFonts w:ascii="Arial" w:hAnsi="Arial" w:cs="Arial"/>
          <w:lang w:val="en-US" w:eastAsia="tr-TR"/>
        </w:rPr>
        <w:t>p</w:t>
      </w:r>
      <w:r w:rsidR="00244A8F" w:rsidRPr="00167CF8">
        <w:rPr>
          <w:rFonts w:ascii="Arial" w:hAnsi="Arial" w:cs="Arial"/>
          <w:lang w:val="en-US" w:eastAsia="tr-TR"/>
        </w:rPr>
        <w:t>atients (</w:t>
      </w:r>
      <w:r w:rsidR="00A92DC2">
        <w:rPr>
          <w:rFonts w:ascii="Arial" w:hAnsi="Arial" w:cs="Arial"/>
          <w:lang w:val="en-US" w:eastAsia="tr-TR"/>
        </w:rPr>
        <w:t>a</w:t>
      </w:r>
      <w:r w:rsidR="00244A8F" w:rsidRPr="00167CF8">
        <w:rPr>
          <w:rFonts w:ascii="Arial" w:hAnsi="Arial" w:cs="Arial"/>
          <w:lang w:val="en-US" w:eastAsia="tr-TR"/>
        </w:rPr>
        <w:t>ges 8-12)</w:t>
      </w:r>
    </w:p>
    <w:tbl>
      <w:tblPr>
        <w:tblW w:w="7828" w:type="dxa"/>
        <w:jc w:val="center"/>
        <w:tblLook w:val="04A0" w:firstRow="1" w:lastRow="0" w:firstColumn="1" w:lastColumn="0" w:noHBand="0" w:noVBand="1"/>
      </w:tblPr>
      <w:tblGrid>
        <w:gridCol w:w="1978"/>
        <w:gridCol w:w="975"/>
        <w:gridCol w:w="975"/>
        <w:gridCol w:w="975"/>
        <w:gridCol w:w="975"/>
        <w:gridCol w:w="975"/>
        <w:gridCol w:w="975"/>
      </w:tblGrid>
      <w:tr w:rsidR="006A300F" w:rsidRPr="006A300F" w14:paraId="2B5E1CF3" w14:textId="77777777" w:rsidTr="007223C7">
        <w:trPr>
          <w:trHeight w:val="290"/>
          <w:jc w:val="center"/>
        </w:trPr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7BEFB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680D7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5_V1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9BA42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5_V5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B3D16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7_V1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336ED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8_V1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F1C4F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8_V5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DC010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8_V9</w:t>
            </w:r>
          </w:p>
        </w:tc>
      </w:tr>
      <w:tr w:rsidR="006A300F" w:rsidRPr="006A300F" w14:paraId="53CF6F67" w14:textId="77777777" w:rsidTr="007223C7">
        <w:trPr>
          <w:trHeight w:val="290"/>
          <w:jc w:val="center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968C6" w14:textId="7EDBB5EF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edsQLC_1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54D3F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13125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72850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27707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D2BF3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BCC0A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6A300F" w:rsidRPr="006A300F" w14:paraId="1D2BAD4B" w14:textId="77777777" w:rsidTr="007223C7">
        <w:trPr>
          <w:trHeight w:val="290"/>
          <w:jc w:val="center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19F1A" w14:textId="4DDF84EA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edsQLC_2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19CBB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6AE8B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2C0AC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64679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A79F1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4FD07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6A300F" w:rsidRPr="006A300F" w14:paraId="6788730B" w14:textId="77777777" w:rsidTr="007223C7">
        <w:trPr>
          <w:trHeight w:val="290"/>
          <w:jc w:val="center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3CF1E" w14:textId="12FADEDA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edsQLC_3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D8691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04C41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A42D1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2004D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2628A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B166F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6A300F" w:rsidRPr="006A300F" w14:paraId="4D811F3A" w14:textId="77777777" w:rsidTr="007223C7">
        <w:trPr>
          <w:trHeight w:val="290"/>
          <w:jc w:val="center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25B36" w14:textId="3D43FC81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edsQLC_4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22E3C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4AB4E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CC4BF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4C56E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6D1F8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1FC18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6A300F" w:rsidRPr="006A300F" w14:paraId="345EEE51" w14:textId="77777777" w:rsidTr="007223C7">
        <w:trPr>
          <w:trHeight w:val="290"/>
          <w:jc w:val="center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7CD4F" w14:textId="743ABA40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edsQLC_5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C3659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DEED7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08759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5219E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7A4C2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871B5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6A300F" w:rsidRPr="006A300F" w14:paraId="6BEFA3B9" w14:textId="77777777" w:rsidTr="007223C7">
        <w:trPr>
          <w:trHeight w:val="290"/>
          <w:jc w:val="center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970CB" w14:textId="0C081DD8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edsQLC_6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8EDA4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19ADF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F453D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0021D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DDAEA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42EAF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6A300F" w:rsidRPr="006A300F" w14:paraId="1A33FBCF" w14:textId="77777777" w:rsidTr="007223C7">
        <w:trPr>
          <w:trHeight w:val="290"/>
          <w:jc w:val="center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8DA3B" w14:textId="2E6D8CDC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edsQLC_7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8E42C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6448D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0A385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E1E66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11D46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CE7C3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6A300F" w:rsidRPr="006A300F" w14:paraId="2933ADE9" w14:textId="77777777" w:rsidTr="007223C7">
        <w:trPr>
          <w:trHeight w:val="290"/>
          <w:jc w:val="center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FF11D" w14:textId="3BC19FE6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edsQLC_8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1D93A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74AED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26388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10E6E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36A60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4CB99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6A300F" w:rsidRPr="006A300F" w14:paraId="5DC5D7A6" w14:textId="77777777" w:rsidTr="007223C7">
        <w:trPr>
          <w:trHeight w:val="290"/>
          <w:jc w:val="center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38AE7" w14:textId="0E201B71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edsQLC_9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48FCB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D2A59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E7CBC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4216C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30001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4030D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</w:tr>
      <w:tr w:rsidR="006A300F" w:rsidRPr="006A300F" w14:paraId="4ADDA822" w14:textId="77777777" w:rsidTr="007223C7">
        <w:trPr>
          <w:trHeight w:val="290"/>
          <w:jc w:val="center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ED18D" w14:textId="00C96C36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edsQLC_10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9C453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D5D2D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C4396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9D331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7E8C0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8E172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</w:tr>
      <w:tr w:rsidR="006A300F" w:rsidRPr="006A300F" w14:paraId="1274523E" w14:textId="77777777" w:rsidTr="007223C7">
        <w:trPr>
          <w:trHeight w:val="290"/>
          <w:jc w:val="center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7F266" w14:textId="4A4902E6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edsQLC_11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B08EC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225B8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DD178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9C953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D6218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9371E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</w:tr>
      <w:tr w:rsidR="006A300F" w:rsidRPr="006A300F" w14:paraId="484DF255" w14:textId="77777777" w:rsidTr="007223C7">
        <w:trPr>
          <w:trHeight w:val="290"/>
          <w:jc w:val="center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3CDEC" w14:textId="6E00FCA2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edsQLC_12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F8F75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F423D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CE39F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50CDA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AC29C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8DC74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</w:tr>
      <w:tr w:rsidR="006A300F" w:rsidRPr="006A300F" w14:paraId="48C43CF1" w14:textId="77777777" w:rsidTr="007223C7">
        <w:trPr>
          <w:trHeight w:val="290"/>
          <w:jc w:val="center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67673" w14:textId="36E8B84E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edsQLC_13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B163C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0CA65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1734A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09542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AC15E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91C6D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6A300F" w:rsidRPr="006A300F" w14:paraId="7CED6E24" w14:textId="77777777" w:rsidTr="007223C7">
        <w:trPr>
          <w:trHeight w:val="290"/>
          <w:jc w:val="center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2BDFF" w14:textId="18F36014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edsQLC_14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FAE51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F0244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69DF5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67CC5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D7751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751E4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</w:tr>
      <w:tr w:rsidR="006A300F" w:rsidRPr="006A300F" w14:paraId="12C118A0" w14:textId="77777777" w:rsidTr="007223C7">
        <w:trPr>
          <w:trHeight w:val="290"/>
          <w:jc w:val="center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764DF" w14:textId="4BB9ADA4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edsQLC_15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59A5A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F3247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8C7D9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7CBEA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6A20F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3C8F5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6A300F" w:rsidRPr="006A300F" w14:paraId="4096A713" w14:textId="77777777" w:rsidTr="007223C7">
        <w:trPr>
          <w:trHeight w:val="290"/>
          <w:jc w:val="center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A7FC1" w14:textId="2D474645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edsQLC_16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3C97C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560A2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8DE5F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7D333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E52EC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00A43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6A300F" w:rsidRPr="006A300F" w14:paraId="2902F28F" w14:textId="77777777" w:rsidTr="007223C7">
        <w:trPr>
          <w:trHeight w:val="290"/>
          <w:jc w:val="center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44BC2" w14:textId="225F88CE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edsQLC_17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B32BC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62771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40F63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F3430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1EC94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DCD1F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6A300F" w:rsidRPr="006A300F" w14:paraId="65756A03" w14:textId="77777777" w:rsidTr="007223C7">
        <w:trPr>
          <w:trHeight w:val="290"/>
          <w:jc w:val="center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018AF" w14:textId="4610021B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edsQLC_18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FEF60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F352E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7F090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4AFC3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79174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3B8CD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</w:tr>
      <w:tr w:rsidR="006A300F" w:rsidRPr="006A300F" w14:paraId="12F5696B" w14:textId="77777777" w:rsidTr="007223C7">
        <w:trPr>
          <w:trHeight w:val="290"/>
          <w:jc w:val="center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0D140" w14:textId="6F2D9348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edsQLC_19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86E1F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58E5A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2EC8A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91570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86972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1E25A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</w:tr>
      <w:tr w:rsidR="006A300F" w:rsidRPr="006A300F" w14:paraId="2E4E61AE" w14:textId="77777777" w:rsidTr="007223C7">
        <w:trPr>
          <w:trHeight w:val="290"/>
          <w:jc w:val="center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9F5BA" w14:textId="42782A51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edsQLC_20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4C1D4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CB329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2213C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1BF81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CA75B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D32B1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</w:tr>
      <w:tr w:rsidR="006A300F" w:rsidRPr="006A300F" w14:paraId="508D4A3D" w14:textId="77777777" w:rsidTr="007223C7">
        <w:trPr>
          <w:trHeight w:val="290"/>
          <w:jc w:val="center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61E97" w14:textId="16FC3454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edsQLC_21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03A2E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4E0D0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146D5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726DB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A725A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1DBE2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</w:tr>
      <w:tr w:rsidR="006A300F" w:rsidRPr="006A300F" w14:paraId="53803918" w14:textId="77777777" w:rsidTr="007223C7">
        <w:trPr>
          <w:trHeight w:val="290"/>
          <w:jc w:val="center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5D788" w14:textId="64703841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edsQLC_22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A6048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CAF3B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B34B0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11E01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8CC93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D16CC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</w:tr>
      <w:tr w:rsidR="006A300F" w:rsidRPr="006A300F" w14:paraId="497A6CF8" w14:textId="77777777" w:rsidTr="007223C7">
        <w:trPr>
          <w:trHeight w:val="290"/>
          <w:jc w:val="center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B3544" w14:textId="402B093A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edsQLC_23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772F5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1E138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9EE5F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A81DD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4BC79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F48D9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6A300F" w:rsidRPr="006A300F" w14:paraId="17DB37C2" w14:textId="77777777" w:rsidTr="007223C7">
        <w:trPr>
          <w:trHeight w:val="290"/>
          <w:jc w:val="center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35283" w14:textId="4E0DDA53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an_PedsQLP</w:t>
            </w:r>
            <w:proofErr w:type="spellEnd"/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1656D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5.8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CC790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9.5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0A54B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.4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2211C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.3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D1A79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1.3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D4BA2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8.04</w:t>
            </w:r>
          </w:p>
        </w:tc>
      </w:tr>
      <w:tr w:rsidR="006A300F" w:rsidRPr="006A300F" w14:paraId="76BCE2CB" w14:textId="77777777" w:rsidTr="007223C7">
        <w:trPr>
          <w:trHeight w:val="290"/>
          <w:jc w:val="center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6BFE7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D_PedsQLP</w:t>
            </w:r>
            <w:proofErr w:type="spellEnd"/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CE41F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.6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865FB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.2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D3D86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.2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E3AE2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.7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5DE06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.7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35190" w14:textId="77777777" w:rsidR="006A300F" w:rsidRPr="006A300F" w:rsidRDefault="006A300F" w:rsidP="006A3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30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.76</w:t>
            </w:r>
          </w:p>
        </w:tc>
      </w:tr>
    </w:tbl>
    <w:p w14:paraId="786CEFDC" w14:textId="589648A5" w:rsidR="00244A8F" w:rsidRDefault="00244A8F"/>
    <w:p w14:paraId="6D81E558" w14:textId="7D2DD7CF" w:rsidR="00AB7E7D" w:rsidRDefault="00167CF8" w:rsidP="004376A5">
      <w:pPr>
        <w:pStyle w:val="ListParagraph"/>
        <w:numPr>
          <w:ilvl w:val="0"/>
          <w:numId w:val="1"/>
        </w:numPr>
      </w:pPr>
      <w:r w:rsidRPr="00AB7E7D">
        <w:rPr>
          <w:rFonts w:ascii="Arial" w:hAnsi="Arial" w:cs="Arial"/>
          <w:lang w:val="en-US" w:eastAsia="tr-TR"/>
        </w:rPr>
        <w:lastRenderedPageBreak/>
        <w:t xml:space="preserve">Individual </w:t>
      </w:r>
      <w:proofErr w:type="spellStart"/>
      <w:r w:rsidRPr="00AB7E7D">
        <w:rPr>
          <w:rFonts w:ascii="Arial" w:hAnsi="Arial" w:cs="Arial"/>
          <w:lang w:val="en-US" w:eastAsia="tr-TR"/>
        </w:rPr>
        <w:t>PedsQL</w:t>
      </w:r>
      <w:r w:rsidRPr="00AB7E7D">
        <w:rPr>
          <w:rFonts w:ascii="Arial" w:hAnsi="Arial" w:cs="Arial"/>
          <w:lang w:val="en-US" w:eastAsia="tr-TR"/>
        </w:rPr>
        <w:t>P</w:t>
      </w:r>
      <w:proofErr w:type="spellEnd"/>
      <w:r w:rsidRPr="00AB7E7D">
        <w:rPr>
          <w:rFonts w:ascii="Arial" w:hAnsi="Arial" w:cs="Arial"/>
          <w:lang w:val="en-US" w:eastAsia="tr-TR"/>
        </w:rPr>
        <w:t xml:space="preserve"> scores at </w:t>
      </w:r>
      <w:r w:rsidR="00A92DC2">
        <w:rPr>
          <w:rFonts w:ascii="Arial" w:hAnsi="Arial" w:cs="Arial"/>
          <w:lang w:val="en-US" w:eastAsia="tr-TR"/>
        </w:rPr>
        <w:t>b</w:t>
      </w:r>
      <w:r w:rsidRPr="00AB7E7D">
        <w:rPr>
          <w:rFonts w:ascii="Arial" w:hAnsi="Arial" w:cs="Arial"/>
          <w:lang w:val="en-US" w:eastAsia="tr-TR"/>
        </w:rPr>
        <w:t>aseline (V1), year 1 (V5), and year 2 (V9) in pediatric patients (</w:t>
      </w:r>
      <w:r w:rsidR="00A92DC2">
        <w:rPr>
          <w:rFonts w:ascii="Arial" w:hAnsi="Arial" w:cs="Arial"/>
          <w:lang w:val="en-US" w:eastAsia="tr-TR"/>
        </w:rPr>
        <w:t>a</w:t>
      </w:r>
      <w:r w:rsidRPr="00AB7E7D">
        <w:rPr>
          <w:rFonts w:ascii="Arial" w:hAnsi="Arial" w:cs="Arial"/>
          <w:lang w:val="en-US" w:eastAsia="tr-TR"/>
        </w:rPr>
        <w:t>ges 8-12)</w:t>
      </w:r>
    </w:p>
    <w:tbl>
      <w:tblPr>
        <w:tblW w:w="7688" w:type="dxa"/>
        <w:jc w:val="center"/>
        <w:tblLook w:val="04A0" w:firstRow="1" w:lastRow="0" w:firstColumn="1" w:lastColumn="0" w:noHBand="0" w:noVBand="1"/>
      </w:tblPr>
      <w:tblGrid>
        <w:gridCol w:w="1838"/>
        <w:gridCol w:w="975"/>
        <w:gridCol w:w="975"/>
        <w:gridCol w:w="975"/>
        <w:gridCol w:w="975"/>
        <w:gridCol w:w="975"/>
        <w:gridCol w:w="975"/>
      </w:tblGrid>
      <w:tr w:rsidR="00AB7E7D" w:rsidRPr="00AB7E7D" w14:paraId="0315D2C9" w14:textId="77777777" w:rsidTr="007223C7">
        <w:trPr>
          <w:trHeight w:val="310"/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858C8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2B538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5_V1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EE089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5_V5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8D4A4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7_V1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26E80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8_V1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5CC97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8_V5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67727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8_V9</w:t>
            </w:r>
          </w:p>
        </w:tc>
      </w:tr>
      <w:tr w:rsidR="00AB7E7D" w:rsidRPr="00AB7E7D" w14:paraId="062091B9" w14:textId="77777777" w:rsidTr="007223C7">
        <w:trPr>
          <w:trHeight w:val="3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424A9" w14:textId="28BDA314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edsQLP_1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F57B8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4DCAC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2A07B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35B09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845A2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417C5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AB7E7D" w:rsidRPr="00AB7E7D" w14:paraId="0D4ABD81" w14:textId="77777777" w:rsidTr="007223C7">
        <w:trPr>
          <w:trHeight w:val="3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31FAE" w14:textId="0E260CD0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edsQLP_2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315E7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C0188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3843C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4FD17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E289C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8A691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AB7E7D" w:rsidRPr="00AB7E7D" w14:paraId="31E6092F" w14:textId="77777777" w:rsidTr="007223C7">
        <w:trPr>
          <w:trHeight w:val="3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4B384" w14:textId="64C6332B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edsQLP_3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78487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40404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AC02E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B7D6C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79AD6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BCE4C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AB7E7D" w:rsidRPr="00AB7E7D" w14:paraId="166A0D73" w14:textId="77777777" w:rsidTr="007223C7">
        <w:trPr>
          <w:trHeight w:val="3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B262A" w14:textId="22A5EDE3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edsQLP_4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40E26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F8911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A3308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49C4A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C8950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CB85F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AB7E7D" w:rsidRPr="00AB7E7D" w14:paraId="5734D827" w14:textId="77777777" w:rsidTr="007223C7">
        <w:trPr>
          <w:trHeight w:val="3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2AED8" w14:textId="52A3DB34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edsQLP_5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A8BE7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60B6F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19E88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B8EE4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57F3F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F5321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AB7E7D" w:rsidRPr="00AB7E7D" w14:paraId="29BECBBA" w14:textId="77777777" w:rsidTr="007223C7">
        <w:trPr>
          <w:trHeight w:val="3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52EBB" w14:textId="731D4D81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edsQLP_6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E7840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8118E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65A6B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76894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3C7F7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B0C2C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AB7E7D" w:rsidRPr="00AB7E7D" w14:paraId="1DE61BC9" w14:textId="77777777" w:rsidTr="007223C7">
        <w:trPr>
          <w:trHeight w:val="3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A6CF3" w14:textId="4633321E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edsQLP_7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2599B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4530B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2AEA1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223F7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A8D86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442DF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AB7E7D" w:rsidRPr="00AB7E7D" w14:paraId="36D62225" w14:textId="77777777" w:rsidTr="007223C7">
        <w:trPr>
          <w:trHeight w:val="3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4BF65" w14:textId="3516843D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edsQLP_8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F4335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226F7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D9BFC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5EC9C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30341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07B46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AB7E7D" w:rsidRPr="00AB7E7D" w14:paraId="3AF98789" w14:textId="77777777" w:rsidTr="007223C7">
        <w:trPr>
          <w:trHeight w:val="3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8A6B4" w14:textId="3BDBDBBF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edsQLP_9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02940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B3845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A7581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A7F73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83159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A039E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AB7E7D" w:rsidRPr="00AB7E7D" w14:paraId="21122DF0" w14:textId="77777777" w:rsidTr="007223C7">
        <w:trPr>
          <w:trHeight w:val="3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16305" w14:textId="7C8A0214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edsQLP_10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07EE6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10D5A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A20B1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50ED4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69D7A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42F95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AB7E7D" w:rsidRPr="00AB7E7D" w14:paraId="1362DFE6" w14:textId="77777777" w:rsidTr="007223C7">
        <w:trPr>
          <w:trHeight w:val="3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91C9D" w14:textId="557EB559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edsQLP_11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B975E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AACF1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97171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1D85D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6393B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E7747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</w:tr>
      <w:tr w:rsidR="00AB7E7D" w:rsidRPr="00AB7E7D" w14:paraId="62719D4B" w14:textId="77777777" w:rsidTr="007223C7">
        <w:trPr>
          <w:trHeight w:val="3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42CD5" w14:textId="78FFE960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edsQLP_12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8BCA6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9FAE7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B5E83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5A554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443E9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E048E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</w:tr>
      <w:tr w:rsidR="00AB7E7D" w:rsidRPr="00AB7E7D" w14:paraId="2DEB4FFC" w14:textId="77777777" w:rsidTr="007223C7">
        <w:trPr>
          <w:trHeight w:val="3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C2628" w14:textId="0CA9041C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edsQLP_13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09330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B7D4B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26C73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77F8C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4FCCB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2D6E7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AB7E7D" w:rsidRPr="00AB7E7D" w14:paraId="0CD71D99" w14:textId="77777777" w:rsidTr="007223C7">
        <w:trPr>
          <w:trHeight w:val="3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837F6" w14:textId="4B0F5FF1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edsQLP_14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7A1CC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6E93F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F036F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3823A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7E128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59F90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AB7E7D" w:rsidRPr="00AB7E7D" w14:paraId="0BB24CB9" w14:textId="77777777" w:rsidTr="007223C7">
        <w:trPr>
          <w:trHeight w:val="3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73898" w14:textId="27E07C1D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edsQLP_15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2FA08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EE471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E8D3B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CE387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19CBD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6F1AD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AB7E7D" w:rsidRPr="00AB7E7D" w14:paraId="54E22227" w14:textId="77777777" w:rsidTr="007223C7">
        <w:trPr>
          <w:trHeight w:val="3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604A3" w14:textId="6A063D06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edsQLP_16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CBA3A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13B2E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83425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54083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8CFF6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ED946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AB7E7D" w:rsidRPr="00AB7E7D" w14:paraId="7E87CB43" w14:textId="77777777" w:rsidTr="007223C7">
        <w:trPr>
          <w:trHeight w:val="3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51634" w14:textId="0C5FFCE1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edsQLP_17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168D0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EB594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8BA39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CCCCF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A1292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717C6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AB7E7D" w:rsidRPr="00AB7E7D" w14:paraId="5194585E" w14:textId="77777777" w:rsidTr="007223C7">
        <w:trPr>
          <w:trHeight w:val="3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DBC5B" w14:textId="5974F43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edsQLP_18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FC200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27D20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70986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5056F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E7686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5CE9E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AB7E7D" w:rsidRPr="00AB7E7D" w14:paraId="08A38702" w14:textId="77777777" w:rsidTr="007223C7">
        <w:trPr>
          <w:trHeight w:val="3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EE73D" w14:textId="76C9CFD3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edsQLP_19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9E7E0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1589D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14984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E158F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DE929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6BE69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</w:tr>
      <w:tr w:rsidR="00AB7E7D" w:rsidRPr="00AB7E7D" w14:paraId="018D2685" w14:textId="77777777" w:rsidTr="007223C7">
        <w:trPr>
          <w:trHeight w:val="3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F086F" w14:textId="3736B66F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edsQLP_20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3405A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86EC0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D7C1D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F3F7F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3D89C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99A9C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</w:tr>
      <w:tr w:rsidR="00AB7E7D" w:rsidRPr="00AB7E7D" w14:paraId="6D29116D" w14:textId="77777777" w:rsidTr="007223C7">
        <w:trPr>
          <w:trHeight w:val="3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B799C" w14:textId="49017FA3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edsQLP_21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51F7B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56D70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44947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BF418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02B9D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5F947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</w:tr>
      <w:tr w:rsidR="00AB7E7D" w:rsidRPr="00AB7E7D" w14:paraId="3CB3438A" w14:textId="77777777" w:rsidTr="007223C7">
        <w:trPr>
          <w:trHeight w:val="3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E6D85" w14:textId="598A7CB6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edsQLP_22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C68F4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2FFC1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A61EA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B0D79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0AF06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771BE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</w:tr>
      <w:tr w:rsidR="00AB7E7D" w:rsidRPr="00AB7E7D" w14:paraId="1EA7E593" w14:textId="77777777" w:rsidTr="007223C7">
        <w:trPr>
          <w:trHeight w:val="3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2E3D8" w14:textId="30DF2C8F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edsQLP_23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B9FB8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B5646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97BCB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EF5B6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50E39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F8902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</w:tr>
      <w:tr w:rsidR="00AB7E7D" w:rsidRPr="00AB7E7D" w14:paraId="2D2EBEDC" w14:textId="77777777" w:rsidTr="007223C7">
        <w:trPr>
          <w:trHeight w:val="3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EF5B2" w14:textId="7CBD26A3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an_PedsQLP</w:t>
            </w:r>
            <w:proofErr w:type="spellEnd"/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47779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5.8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80D37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9.5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FA98E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.4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8A93A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.3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1093D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1.3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C239A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8.04</w:t>
            </w:r>
          </w:p>
        </w:tc>
      </w:tr>
      <w:tr w:rsidR="00AB7E7D" w:rsidRPr="00AB7E7D" w14:paraId="3AF9A363" w14:textId="77777777" w:rsidTr="007223C7">
        <w:trPr>
          <w:trHeight w:val="31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CD7AF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D_PedsQLP</w:t>
            </w:r>
            <w:proofErr w:type="spellEnd"/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B45A5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.6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B8229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.2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D5A14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.2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57C6B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.7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2F5D5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.7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DA181" w14:textId="77777777" w:rsidR="00AB7E7D" w:rsidRPr="00AB7E7D" w:rsidRDefault="00AB7E7D" w:rsidP="00AB7E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E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.76</w:t>
            </w:r>
          </w:p>
        </w:tc>
      </w:tr>
    </w:tbl>
    <w:p w14:paraId="29913F8F" w14:textId="77777777" w:rsidR="009E3D5E" w:rsidRDefault="009E3D5E" w:rsidP="009E3D5E">
      <w:pPr>
        <w:pStyle w:val="ListParagraph"/>
        <w:rPr>
          <w:rFonts w:ascii="Arial" w:hAnsi="Arial" w:cs="Arial"/>
          <w:lang w:val="en-US" w:eastAsia="tr-TR"/>
        </w:rPr>
      </w:pPr>
    </w:p>
    <w:p w14:paraId="135E3AAD" w14:textId="0B8CD241" w:rsidR="009E3D5E" w:rsidRDefault="009E3D5E" w:rsidP="009E3D5E">
      <w:pPr>
        <w:pStyle w:val="ListParagraph"/>
        <w:numPr>
          <w:ilvl w:val="0"/>
          <w:numId w:val="1"/>
        </w:numPr>
      </w:pPr>
      <w:r w:rsidRPr="00167CF8">
        <w:rPr>
          <w:rFonts w:ascii="Arial" w:hAnsi="Arial" w:cs="Arial"/>
          <w:lang w:val="en-US" w:eastAsia="tr-TR"/>
        </w:rPr>
        <w:lastRenderedPageBreak/>
        <w:t xml:space="preserve">Individual </w:t>
      </w:r>
      <w:proofErr w:type="spellStart"/>
      <w:r w:rsidRPr="00167CF8">
        <w:rPr>
          <w:rFonts w:ascii="Arial" w:hAnsi="Arial" w:cs="Arial"/>
          <w:lang w:val="en-US" w:eastAsia="tr-TR"/>
        </w:rPr>
        <w:t>PedsQL</w:t>
      </w:r>
      <w:r w:rsidR="007223C7">
        <w:rPr>
          <w:rFonts w:ascii="Arial" w:hAnsi="Arial" w:cs="Arial"/>
          <w:lang w:val="en-US" w:eastAsia="tr-TR"/>
        </w:rPr>
        <w:t>A</w:t>
      </w:r>
      <w:proofErr w:type="spellEnd"/>
      <w:r w:rsidRPr="00167CF8">
        <w:rPr>
          <w:rFonts w:ascii="Arial" w:hAnsi="Arial" w:cs="Arial"/>
          <w:lang w:val="en-US" w:eastAsia="tr-TR"/>
        </w:rPr>
        <w:t xml:space="preserve"> scores at </w:t>
      </w:r>
      <w:r w:rsidR="00A92DC2">
        <w:rPr>
          <w:rFonts w:ascii="Arial" w:hAnsi="Arial" w:cs="Arial"/>
          <w:lang w:val="en-US" w:eastAsia="tr-TR"/>
        </w:rPr>
        <w:t>b</w:t>
      </w:r>
      <w:r w:rsidRPr="00167CF8">
        <w:rPr>
          <w:rFonts w:ascii="Arial" w:hAnsi="Arial" w:cs="Arial"/>
          <w:lang w:val="en-US" w:eastAsia="tr-TR"/>
        </w:rPr>
        <w:t xml:space="preserve">aseline (V1), year 1 (V5), and year 2 (V9) in </w:t>
      </w:r>
      <w:r>
        <w:rPr>
          <w:rFonts w:ascii="Arial" w:hAnsi="Arial" w:cs="Arial"/>
          <w:lang w:val="en-US" w:eastAsia="tr-TR"/>
        </w:rPr>
        <w:t>adolescents</w:t>
      </w:r>
      <w:r w:rsidRPr="00167CF8">
        <w:rPr>
          <w:rFonts w:ascii="Arial" w:hAnsi="Arial" w:cs="Arial"/>
          <w:lang w:val="en-US" w:eastAsia="tr-TR"/>
        </w:rPr>
        <w:t xml:space="preserve"> (</w:t>
      </w:r>
      <w:r w:rsidR="00A92DC2">
        <w:rPr>
          <w:rFonts w:ascii="Arial" w:hAnsi="Arial" w:cs="Arial"/>
          <w:lang w:val="en-US" w:eastAsia="tr-TR"/>
        </w:rPr>
        <w:t>a</w:t>
      </w:r>
      <w:r w:rsidRPr="00167CF8">
        <w:rPr>
          <w:rFonts w:ascii="Arial" w:hAnsi="Arial" w:cs="Arial"/>
          <w:lang w:val="en-US" w:eastAsia="tr-TR"/>
        </w:rPr>
        <w:t xml:space="preserve">ges </w:t>
      </w:r>
      <w:r>
        <w:rPr>
          <w:rFonts w:ascii="Arial" w:hAnsi="Arial" w:cs="Arial"/>
          <w:lang w:val="en-US" w:eastAsia="tr-TR"/>
        </w:rPr>
        <w:t>13</w:t>
      </w:r>
      <w:r w:rsidRPr="00167CF8">
        <w:rPr>
          <w:rFonts w:ascii="Arial" w:hAnsi="Arial" w:cs="Arial"/>
          <w:lang w:val="en-US" w:eastAsia="tr-TR"/>
        </w:rPr>
        <w:t>-1</w:t>
      </w:r>
      <w:r>
        <w:rPr>
          <w:rFonts w:ascii="Arial" w:hAnsi="Arial" w:cs="Arial"/>
          <w:lang w:val="en-US" w:eastAsia="tr-TR"/>
        </w:rPr>
        <w:t>8</w:t>
      </w:r>
      <w:r w:rsidRPr="00167CF8">
        <w:rPr>
          <w:rFonts w:ascii="Arial" w:hAnsi="Arial" w:cs="Arial"/>
          <w:lang w:val="en-US" w:eastAsia="tr-TR"/>
        </w:rPr>
        <w:t>)</w:t>
      </w:r>
    </w:p>
    <w:tbl>
      <w:tblPr>
        <w:tblW w:w="13873" w:type="dxa"/>
        <w:tblLook w:val="04A0" w:firstRow="1" w:lastRow="0" w:firstColumn="1" w:lastColumn="0" w:noHBand="0" w:noVBand="1"/>
      </w:tblPr>
      <w:tblGrid>
        <w:gridCol w:w="1684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</w:tblGrid>
      <w:tr w:rsidR="00244E28" w:rsidRPr="00244E28" w14:paraId="7FB7CB42" w14:textId="77777777" w:rsidTr="00244E28">
        <w:trPr>
          <w:trHeight w:val="310"/>
        </w:trPr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FE4CA" w14:textId="77777777" w:rsidR="00244E28" w:rsidRPr="00244E28" w:rsidRDefault="00244E28" w:rsidP="00244E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98CA3D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1</w:t>
            </w:r>
          </w:p>
        </w:tc>
        <w:tc>
          <w:tcPr>
            <w:tcW w:w="21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934A1F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2</w:t>
            </w:r>
          </w:p>
        </w:tc>
        <w:tc>
          <w:tcPr>
            <w:tcW w:w="21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8F5770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3</w:t>
            </w:r>
          </w:p>
        </w:tc>
        <w:tc>
          <w:tcPr>
            <w:tcW w:w="14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1A3BCD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4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518B0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5</w:t>
            </w:r>
          </w:p>
        </w:tc>
        <w:tc>
          <w:tcPr>
            <w:tcW w:w="21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410375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6</w:t>
            </w:r>
          </w:p>
        </w:tc>
        <w:tc>
          <w:tcPr>
            <w:tcW w:w="14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2E9284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7</w:t>
            </w:r>
          </w:p>
        </w:tc>
      </w:tr>
      <w:tr w:rsidR="00244E28" w:rsidRPr="00244E28" w14:paraId="6851F7CF" w14:textId="77777777" w:rsidTr="00244E28">
        <w:trPr>
          <w:trHeight w:val="310"/>
        </w:trPr>
        <w:tc>
          <w:tcPr>
            <w:tcW w:w="1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DA62D" w14:textId="77777777" w:rsidR="00244E28" w:rsidRPr="00244E28" w:rsidRDefault="00244E28" w:rsidP="00244E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CE849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80D7D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A4D81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C0038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11A38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7A0D2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18742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EC931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92AF4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1976D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B00B1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68D2D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2A906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B356F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D862B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0E4DB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88779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9</w:t>
            </w:r>
          </w:p>
        </w:tc>
      </w:tr>
      <w:tr w:rsidR="00244E28" w:rsidRPr="00244E28" w14:paraId="29E3F68C" w14:textId="77777777" w:rsidTr="00244E28">
        <w:trPr>
          <w:trHeight w:val="310"/>
        </w:trPr>
        <w:tc>
          <w:tcPr>
            <w:tcW w:w="1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CABA6" w14:textId="77777777" w:rsidR="00244E28" w:rsidRPr="00244E28" w:rsidRDefault="00244E28" w:rsidP="00244E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edsQLA_1 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1C4EA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C1509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FAD71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DCA94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1536C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A5743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27717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F675A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CB1CD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DD19A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EC966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140B2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BC336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C9A3A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571F9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21B32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A40C7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</w:tr>
      <w:tr w:rsidR="00244E28" w:rsidRPr="00244E28" w14:paraId="67EA1C0B" w14:textId="77777777" w:rsidTr="00244E28">
        <w:trPr>
          <w:trHeight w:val="310"/>
        </w:trPr>
        <w:tc>
          <w:tcPr>
            <w:tcW w:w="1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6340C" w14:textId="77777777" w:rsidR="00244E28" w:rsidRPr="00244E28" w:rsidRDefault="00244E28" w:rsidP="00244E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edsQLA_2 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78C5F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0F473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EB4BE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8DC79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F0D0A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3EE81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1BBB6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AD75C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4BEA3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2415D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277EE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FDBEB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4CD51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57B83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01753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B909D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7991E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244E28" w:rsidRPr="00244E28" w14:paraId="18253B5A" w14:textId="77777777" w:rsidTr="00244E28">
        <w:trPr>
          <w:trHeight w:val="310"/>
        </w:trPr>
        <w:tc>
          <w:tcPr>
            <w:tcW w:w="1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2AD7C" w14:textId="77777777" w:rsidR="00244E28" w:rsidRPr="00244E28" w:rsidRDefault="00244E28" w:rsidP="00244E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edsQLA_3 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63F91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18F7E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AAB3D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83487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3F210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A338A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82C45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72591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8DEA1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18DBF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7A842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EDDF1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54B09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C3BA2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8ABDE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625F7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B1EB0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244E28" w:rsidRPr="00244E28" w14:paraId="11EFE12F" w14:textId="77777777" w:rsidTr="00244E28">
        <w:trPr>
          <w:trHeight w:val="310"/>
        </w:trPr>
        <w:tc>
          <w:tcPr>
            <w:tcW w:w="1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2B772" w14:textId="77777777" w:rsidR="00244E28" w:rsidRPr="00244E28" w:rsidRDefault="00244E28" w:rsidP="00244E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edsQLA_4 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482C1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90700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E3928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3892D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259E3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F51CC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1F485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E846F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B624D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704DB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21A26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226C9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68D9D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39A67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7229B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76F32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1B7AB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</w:tr>
      <w:tr w:rsidR="00244E28" w:rsidRPr="00244E28" w14:paraId="3164956F" w14:textId="77777777" w:rsidTr="00244E28">
        <w:trPr>
          <w:trHeight w:val="310"/>
        </w:trPr>
        <w:tc>
          <w:tcPr>
            <w:tcW w:w="1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E752F" w14:textId="77777777" w:rsidR="00244E28" w:rsidRPr="00244E28" w:rsidRDefault="00244E28" w:rsidP="00244E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edsQLA_5 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24CE3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C7EE0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C2C1F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56571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1AB7E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CDBF6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F4862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88D2C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CCC51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726E8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C3FD6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9DF5E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AED38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B4F8A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744F0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C82EE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7B2D6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244E28" w:rsidRPr="00244E28" w14:paraId="141F70C7" w14:textId="77777777" w:rsidTr="00244E28">
        <w:trPr>
          <w:trHeight w:val="310"/>
        </w:trPr>
        <w:tc>
          <w:tcPr>
            <w:tcW w:w="1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5870E" w14:textId="77777777" w:rsidR="00244E28" w:rsidRPr="00244E28" w:rsidRDefault="00244E28" w:rsidP="00244E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edsQLA_6 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B2C16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6EF2F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29179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3C006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A83B1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AEB28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C0670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FFDA3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20EEF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3D3ED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5E133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D1A8D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04F77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56391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99BA0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41CD2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27A02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</w:tr>
      <w:tr w:rsidR="00244E28" w:rsidRPr="00244E28" w14:paraId="294F3713" w14:textId="77777777" w:rsidTr="00244E28">
        <w:trPr>
          <w:trHeight w:val="310"/>
        </w:trPr>
        <w:tc>
          <w:tcPr>
            <w:tcW w:w="1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631CD" w14:textId="77777777" w:rsidR="00244E28" w:rsidRPr="00244E28" w:rsidRDefault="00244E28" w:rsidP="00244E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edsQLA_7 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13F17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E4959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095B3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BE0F8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28E7D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1501D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B484C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14454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7379C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D477E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C953A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58D7D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1CFD3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E9C34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B6CD5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AD743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0DB71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244E28" w:rsidRPr="00244E28" w14:paraId="2EB8500C" w14:textId="77777777" w:rsidTr="00244E28">
        <w:trPr>
          <w:trHeight w:val="310"/>
        </w:trPr>
        <w:tc>
          <w:tcPr>
            <w:tcW w:w="1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09025" w14:textId="77777777" w:rsidR="00244E28" w:rsidRPr="00244E28" w:rsidRDefault="00244E28" w:rsidP="00244E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edsQLA_8 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6B6C8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EDA3E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75038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D4A10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F19DB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FE2CA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C3F84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D8685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E4E72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432BE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BA03C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EBEFD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1DBAA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4B498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0E8A8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A7323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FD417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</w:tr>
      <w:tr w:rsidR="00244E28" w:rsidRPr="00244E28" w14:paraId="03E96855" w14:textId="77777777" w:rsidTr="00244E28">
        <w:trPr>
          <w:trHeight w:val="310"/>
        </w:trPr>
        <w:tc>
          <w:tcPr>
            <w:tcW w:w="1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3A018" w14:textId="77777777" w:rsidR="00244E28" w:rsidRPr="00244E28" w:rsidRDefault="00244E28" w:rsidP="00244E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edsQLA_9 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19A5B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B3C3F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316A7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8CF60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84D07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FAD08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DDB2E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E544B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4A041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4C3BD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6199A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1112C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C91F0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76C91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CE259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44AEC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B0A5E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</w:tr>
      <w:tr w:rsidR="00244E28" w:rsidRPr="00244E28" w14:paraId="1F64ABDC" w14:textId="77777777" w:rsidTr="00244E28">
        <w:trPr>
          <w:trHeight w:val="310"/>
        </w:trPr>
        <w:tc>
          <w:tcPr>
            <w:tcW w:w="1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4307D" w14:textId="77777777" w:rsidR="00244E28" w:rsidRPr="00244E28" w:rsidRDefault="00244E28" w:rsidP="00244E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edsQLA_10 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4FA50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38CCD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D8816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A983F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F8412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AA8EA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EF4F1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7BCE1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60358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B0754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522D8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67FBA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ED271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C2B04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B1CEE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1C68E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B053C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244E28" w:rsidRPr="00244E28" w14:paraId="1614D95D" w14:textId="77777777" w:rsidTr="00244E28">
        <w:trPr>
          <w:trHeight w:val="310"/>
        </w:trPr>
        <w:tc>
          <w:tcPr>
            <w:tcW w:w="1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1E153" w14:textId="77777777" w:rsidR="00244E28" w:rsidRPr="00244E28" w:rsidRDefault="00244E28" w:rsidP="00244E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edsQLA_11 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E1527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E5781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FBDA4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B04E3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736CE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E5B79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7F43F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1CCB5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721F6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E848E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FF92E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71908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7E7AD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FB24A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7890B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11B67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4FEEF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</w:tr>
      <w:tr w:rsidR="00244E28" w:rsidRPr="00244E28" w14:paraId="7A583FE9" w14:textId="77777777" w:rsidTr="00244E28">
        <w:trPr>
          <w:trHeight w:val="310"/>
        </w:trPr>
        <w:tc>
          <w:tcPr>
            <w:tcW w:w="1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383A7" w14:textId="77777777" w:rsidR="00244E28" w:rsidRPr="00244E28" w:rsidRDefault="00244E28" w:rsidP="00244E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edsQLA_12 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E605C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34FDB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B8BBA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C527B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538CF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14E6A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A23F5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233C3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89DCD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A92C6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D6C7A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76727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D0D1F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D42D1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91CC5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1B164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F450A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</w:tr>
      <w:tr w:rsidR="00244E28" w:rsidRPr="00244E28" w14:paraId="55913DAB" w14:textId="77777777" w:rsidTr="00244E28">
        <w:trPr>
          <w:trHeight w:val="310"/>
        </w:trPr>
        <w:tc>
          <w:tcPr>
            <w:tcW w:w="1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8BF16" w14:textId="77777777" w:rsidR="00244E28" w:rsidRPr="00244E28" w:rsidRDefault="00244E28" w:rsidP="00244E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edsQLA_13 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78921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4A488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8E4AD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99093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C1512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119D2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875AB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6D592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C2192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0CE95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1FD39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C5E68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E886E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4DD32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69CF5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03C05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B5D90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</w:tr>
      <w:tr w:rsidR="00244E28" w:rsidRPr="00244E28" w14:paraId="1D8F6880" w14:textId="77777777" w:rsidTr="00244E28">
        <w:trPr>
          <w:trHeight w:val="310"/>
        </w:trPr>
        <w:tc>
          <w:tcPr>
            <w:tcW w:w="1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7B997" w14:textId="77777777" w:rsidR="00244E28" w:rsidRPr="00244E28" w:rsidRDefault="00244E28" w:rsidP="00244E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edsQLA_14 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7A1FC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E0900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C37A4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F64F9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1687F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280EB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8745C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4E814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82E71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A8377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21A9C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3BD38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EF293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CB418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5A329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11658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2E386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</w:tr>
      <w:tr w:rsidR="00244E28" w:rsidRPr="00244E28" w14:paraId="66E53FB6" w14:textId="77777777" w:rsidTr="00244E28">
        <w:trPr>
          <w:trHeight w:val="310"/>
        </w:trPr>
        <w:tc>
          <w:tcPr>
            <w:tcW w:w="1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8CADF" w14:textId="77777777" w:rsidR="00244E28" w:rsidRPr="00244E28" w:rsidRDefault="00244E28" w:rsidP="00244E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edsQLA_15 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B94B7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52A2B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F667F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BFCCB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DA562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E4578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BD9A8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9E80D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7E6A1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79943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F72F6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A161F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F5311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288AC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1EBA1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93B5A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6F0EC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</w:tr>
      <w:tr w:rsidR="00244E28" w:rsidRPr="00244E28" w14:paraId="0EF7BA90" w14:textId="77777777" w:rsidTr="00244E28">
        <w:trPr>
          <w:trHeight w:val="310"/>
        </w:trPr>
        <w:tc>
          <w:tcPr>
            <w:tcW w:w="1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A08E1" w14:textId="77777777" w:rsidR="00244E28" w:rsidRPr="00244E28" w:rsidRDefault="00244E28" w:rsidP="00244E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edsQLA_16 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35875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56D99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A7268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3C1F1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4234D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B1843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EB3A1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E19E8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49AC5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247F8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FB264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B49C6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9E130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0A104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DF83C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8F136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A6F2B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</w:tr>
      <w:tr w:rsidR="00244E28" w:rsidRPr="00244E28" w14:paraId="46025F91" w14:textId="77777777" w:rsidTr="00244E28">
        <w:trPr>
          <w:trHeight w:val="310"/>
        </w:trPr>
        <w:tc>
          <w:tcPr>
            <w:tcW w:w="1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CD631" w14:textId="77777777" w:rsidR="00244E28" w:rsidRPr="00244E28" w:rsidRDefault="00244E28" w:rsidP="00244E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edsQLA_17 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1F242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7D3B9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242E3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CE0C5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7CB64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2B5C4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3CC2F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D18D0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DD994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0B989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AB481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B9CE4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EC37A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DE17C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01470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CBD9D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32154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</w:tr>
      <w:tr w:rsidR="00244E28" w:rsidRPr="00244E28" w14:paraId="006DD61B" w14:textId="77777777" w:rsidTr="00244E28">
        <w:trPr>
          <w:trHeight w:val="310"/>
        </w:trPr>
        <w:tc>
          <w:tcPr>
            <w:tcW w:w="1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92586" w14:textId="77777777" w:rsidR="00244E28" w:rsidRPr="00244E28" w:rsidRDefault="00244E28" w:rsidP="00244E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edsQLA_18 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17C71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FD112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46718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3EF77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689B6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DF106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427DC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9CAA3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F8D08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24021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302C4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DC556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84D8E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42E36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D7721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FF898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09D43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</w:tr>
      <w:tr w:rsidR="00244E28" w:rsidRPr="00244E28" w14:paraId="2A7CFD36" w14:textId="77777777" w:rsidTr="00244E28">
        <w:trPr>
          <w:trHeight w:val="310"/>
        </w:trPr>
        <w:tc>
          <w:tcPr>
            <w:tcW w:w="1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B7738" w14:textId="77777777" w:rsidR="00244E28" w:rsidRPr="00244E28" w:rsidRDefault="00244E28" w:rsidP="00244E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edsQLA_19 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955AC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85A8C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691C1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26696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681A8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8B27D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468E9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98418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D5134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1127B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EC350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7AA9B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8CE47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E6F0F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75043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F14ED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281DD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</w:tr>
      <w:tr w:rsidR="00244E28" w:rsidRPr="00244E28" w14:paraId="19FD112F" w14:textId="77777777" w:rsidTr="00244E28">
        <w:trPr>
          <w:trHeight w:val="310"/>
        </w:trPr>
        <w:tc>
          <w:tcPr>
            <w:tcW w:w="1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AD943" w14:textId="77777777" w:rsidR="00244E28" w:rsidRPr="00244E28" w:rsidRDefault="00244E28" w:rsidP="00244E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edsQLA_20 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D8E3E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6D57D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8E4B8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B252F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E5AB6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ABB67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43C9A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5C627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F705A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610A7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995FB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BAAAE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FAFA7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2565B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7E634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7508D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A0E22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244E28" w:rsidRPr="00244E28" w14:paraId="4265B8FD" w14:textId="77777777" w:rsidTr="00244E28">
        <w:trPr>
          <w:trHeight w:val="310"/>
        </w:trPr>
        <w:tc>
          <w:tcPr>
            <w:tcW w:w="1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901F5" w14:textId="77777777" w:rsidR="00244E28" w:rsidRPr="00244E28" w:rsidRDefault="00244E28" w:rsidP="00244E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edsQLA_21 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CCB3A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D44E4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8A9FA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DE324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FB7B7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7C6F1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7CEC3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3E60E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D916A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03952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3BFE7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5D4D7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3005E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1DBD5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B515F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D7EEE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B4CFF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244E28" w:rsidRPr="00244E28" w14:paraId="3DAAD08C" w14:textId="77777777" w:rsidTr="00244E28">
        <w:trPr>
          <w:trHeight w:val="290"/>
        </w:trPr>
        <w:tc>
          <w:tcPr>
            <w:tcW w:w="1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6A065" w14:textId="77777777" w:rsidR="00244E28" w:rsidRPr="00244E28" w:rsidRDefault="00244E28" w:rsidP="00244E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edsQLA_22 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41E68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F3BD9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7B2EC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7DF53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F59F4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AC792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71564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C5FA4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DE6E7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FFAF7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BC7C6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BBBF0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5CB31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0EAF2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21F15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F21F4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63F64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</w:tr>
      <w:tr w:rsidR="00244E28" w:rsidRPr="00244E28" w14:paraId="4F53E5A1" w14:textId="77777777" w:rsidTr="00244E28">
        <w:trPr>
          <w:trHeight w:val="290"/>
        </w:trPr>
        <w:tc>
          <w:tcPr>
            <w:tcW w:w="1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F5004" w14:textId="77777777" w:rsidR="00244E28" w:rsidRPr="00244E28" w:rsidRDefault="00244E28" w:rsidP="00244E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edsQLA_23 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D9C65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59A99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89323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157FE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98C0A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E3148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53BDE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6B400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443B0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568B1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E1928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7D89D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DEB02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D7BBF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14E4A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5491F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2F4BD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</w:tr>
      <w:tr w:rsidR="00244E28" w:rsidRPr="00244E28" w14:paraId="6F86E186" w14:textId="77777777" w:rsidTr="00244E28">
        <w:trPr>
          <w:trHeight w:val="290"/>
        </w:trPr>
        <w:tc>
          <w:tcPr>
            <w:tcW w:w="1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D2BB3" w14:textId="77777777" w:rsidR="00244E28" w:rsidRPr="00244E28" w:rsidRDefault="00244E28" w:rsidP="00244E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an_PedsQLA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2668B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.4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4A747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.5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24541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8.0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7AF1F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.3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6104D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.8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C4439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.7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2080F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5.2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C20FD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7.5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A2ED9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1.5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429BA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8.9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197D1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5.6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9FF33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5.8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00BEF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5.2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6C9CF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3.4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8D8F2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1.5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7B871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4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BC30F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.26</w:t>
            </w:r>
          </w:p>
        </w:tc>
      </w:tr>
      <w:tr w:rsidR="00244E28" w:rsidRPr="00244E28" w14:paraId="62EDC4B6" w14:textId="77777777" w:rsidTr="00244E28">
        <w:trPr>
          <w:trHeight w:val="290"/>
        </w:trPr>
        <w:tc>
          <w:tcPr>
            <w:tcW w:w="1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6D209" w14:textId="77777777" w:rsidR="00244E28" w:rsidRPr="00244E28" w:rsidRDefault="00244E28" w:rsidP="00244E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D_PedsQLA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45C96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.1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0E4F8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.8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CEF4F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.2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59539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.4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A785C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.9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8344C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.9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AF70B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.7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413A7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.8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2990C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.8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66815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2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3CECF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6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1CB98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.6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C4B61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.1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494D2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.5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DE1D5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.6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D5BEE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.9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C9219" w14:textId="77777777" w:rsidR="00244E28" w:rsidRPr="00244E28" w:rsidRDefault="00244E28" w:rsidP="00244E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4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.20</w:t>
            </w:r>
          </w:p>
        </w:tc>
      </w:tr>
    </w:tbl>
    <w:p w14:paraId="2274268C" w14:textId="3962C075" w:rsidR="00A92DC2" w:rsidRDefault="00A92DC2" w:rsidP="00A92DC2">
      <w:pPr>
        <w:pStyle w:val="ListParagraph"/>
        <w:numPr>
          <w:ilvl w:val="0"/>
          <w:numId w:val="1"/>
        </w:numPr>
      </w:pPr>
      <w:r w:rsidRPr="00A92DC2">
        <w:rPr>
          <w:rFonts w:ascii="Arial" w:hAnsi="Arial" w:cs="Arial"/>
          <w:lang w:val="en-US" w:eastAsia="tr-TR"/>
        </w:rPr>
        <w:lastRenderedPageBreak/>
        <w:t xml:space="preserve">Individual </w:t>
      </w:r>
      <w:proofErr w:type="spellStart"/>
      <w:r w:rsidRPr="00A92DC2">
        <w:rPr>
          <w:rFonts w:ascii="Arial" w:hAnsi="Arial" w:cs="Arial"/>
          <w:lang w:val="en-US" w:eastAsia="tr-TR"/>
        </w:rPr>
        <w:t>PedsQLA</w:t>
      </w:r>
      <w:r>
        <w:rPr>
          <w:rFonts w:ascii="Arial" w:hAnsi="Arial" w:cs="Arial"/>
          <w:lang w:val="en-US" w:eastAsia="tr-TR"/>
        </w:rPr>
        <w:t>P</w:t>
      </w:r>
      <w:proofErr w:type="spellEnd"/>
      <w:r w:rsidRPr="00A92DC2">
        <w:rPr>
          <w:rFonts w:ascii="Arial" w:hAnsi="Arial" w:cs="Arial"/>
          <w:lang w:val="en-US" w:eastAsia="tr-TR"/>
        </w:rPr>
        <w:t xml:space="preserve"> scores at </w:t>
      </w:r>
      <w:r>
        <w:rPr>
          <w:rFonts w:ascii="Arial" w:hAnsi="Arial" w:cs="Arial"/>
          <w:lang w:val="en-US" w:eastAsia="tr-TR"/>
        </w:rPr>
        <w:t>b</w:t>
      </w:r>
      <w:r w:rsidRPr="00A92DC2">
        <w:rPr>
          <w:rFonts w:ascii="Arial" w:hAnsi="Arial" w:cs="Arial"/>
          <w:lang w:val="en-US" w:eastAsia="tr-TR"/>
        </w:rPr>
        <w:t>aseline (V1), year 1 (V5), and year 2 (V9) in adolescents (ages 13-18)</w:t>
      </w:r>
    </w:p>
    <w:tbl>
      <w:tblPr>
        <w:tblW w:w="14560" w:type="dxa"/>
        <w:tblLook w:val="04A0" w:firstRow="1" w:lastRow="0" w:firstColumn="1" w:lastColumn="0" w:noHBand="0" w:noVBand="1"/>
      </w:tblPr>
      <w:tblGrid>
        <w:gridCol w:w="198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</w:tblGrid>
      <w:tr w:rsidR="003477AB" w:rsidRPr="003477AB" w14:paraId="71321D4F" w14:textId="77777777" w:rsidTr="003477AB">
        <w:trPr>
          <w:trHeight w:val="31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AB55A" w14:textId="77777777" w:rsidR="003477AB" w:rsidRPr="003477AB" w:rsidRDefault="003477AB" w:rsidP="003477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0C1DE7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1</w:t>
            </w:r>
          </w:p>
        </w:tc>
        <w:tc>
          <w:tcPr>
            <w:tcW w:w="22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E40974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2</w:t>
            </w:r>
          </w:p>
        </w:tc>
        <w:tc>
          <w:tcPr>
            <w:tcW w:w="22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4B5525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3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0E5A84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4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326FD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5</w:t>
            </w:r>
          </w:p>
        </w:tc>
        <w:tc>
          <w:tcPr>
            <w:tcW w:w="22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EB71C2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6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77DBA4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7</w:t>
            </w:r>
          </w:p>
        </w:tc>
      </w:tr>
      <w:tr w:rsidR="003477AB" w:rsidRPr="003477AB" w14:paraId="02F4FC91" w14:textId="77777777" w:rsidTr="003477AB">
        <w:trPr>
          <w:trHeight w:val="31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B4DC5" w14:textId="77777777" w:rsidR="003477AB" w:rsidRPr="003477AB" w:rsidRDefault="003477AB" w:rsidP="003477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351F7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C2A93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A2BEF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44432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8F9DF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6B354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A9D1E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A6E8C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FEB37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F8E92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D5EF8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1012C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6CDDA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3E802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856F7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D0B16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F1E2A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9</w:t>
            </w:r>
          </w:p>
        </w:tc>
      </w:tr>
      <w:tr w:rsidR="003477AB" w:rsidRPr="003477AB" w14:paraId="1801B152" w14:textId="77777777" w:rsidTr="003477AB">
        <w:trPr>
          <w:trHeight w:val="31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9E8D9" w14:textId="77777777" w:rsidR="003477AB" w:rsidRPr="003477AB" w:rsidRDefault="003477AB" w:rsidP="003477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edsQLAP_1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679B7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84ABF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853CE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3FE8C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90C3C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74FAA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7D597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A01D6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54295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85826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A73C2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7BE08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2099A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74AD7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ED12E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B9897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9D29E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</w:tr>
      <w:tr w:rsidR="003477AB" w:rsidRPr="003477AB" w14:paraId="41DFD211" w14:textId="77777777" w:rsidTr="003477AB">
        <w:trPr>
          <w:trHeight w:val="31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C59EE" w14:textId="77777777" w:rsidR="003477AB" w:rsidRPr="003477AB" w:rsidRDefault="003477AB" w:rsidP="003477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edsQLAP_2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2A958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7836B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9494E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E2056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B4567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2692B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96E10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034AD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1BB05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0976B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DAD39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B5D3D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4DEFA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AF349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428E3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15F7D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8FBC7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</w:tr>
      <w:tr w:rsidR="003477AB" w:rsidRPr="003477AB" w14:paraId="50806D6D" w14:textId="77777777" w:rsidTr="003477AB">
        <w:trPr>
          <w:trHeight w:val="31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AB423" w14:textId="77777777" w:rsidR="003477AB" w:rsidRPr="003477AB" w:rsidRDefault="003477AB" w:rsidP="003477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edsQLAP_3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D7403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87401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706D4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DE343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438B7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080DF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CD449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8D64D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22363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45785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E58E4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4F8EC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E4442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D7F9B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518E0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832B9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ECBE1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</w:tr>
      <w:tr w:rsidR="003477AB" w:rsidRPr="003477AB" w14:paraId="4187C21A" w14:textId="77777777" w:rsidTr="003477AB">
        <w:trPr>
          <w:trHeight w:val="31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2BDA5" w14:textId="77777777" w:rsidR="003477AB" w:rsidRPr="003477AB" w:rsidRDefault="003477AB" w:rsidP="003477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edsQLAP_4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254FC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30C8E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58897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5DD00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C222A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784F0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3E9AA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80FF9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9AEE7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7C00A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F1D97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F2184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5A1DD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F7E1E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60EC8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1C5E0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11D8E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</w:tr>
      <w:tr w:rsidR="003477AB" w:rsidRPr="003477AB" w14:paraId="3F7E9E05" w14:textId="77777777" w:rsidTr="003477AB">
        <w:trPr>
          <w:trHeight w:val="31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E4068" w14:textId="77777777" w:rsidR="003477AB" w:rsidRPr="003477AB" w:rsidRDefault="003477AB" w:rsidP="003477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edsQLAP_5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98AE7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2B7CE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2254A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D5E5B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96DB3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23F0C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99317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CAA20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7867D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F1C5D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FE30B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603DF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F6AEA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551E0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2C110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54F9D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C1AD8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</w:tr>
      <w:tr w:rsidR="003477AB" w:rsidRPr="003477AB" w14:paraId="0101C613" w14:textId="77777777" w:rsidTr="003477AB">
        <w:trPr>
          <w:trHeight w:val="31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0FF94" w14:textId="77777777" w:rsidR="003477AB" w:rsidRPr="003477AB" w:rsidRDefault="003477AB" w:rsidP="003477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edsQLAP_6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9C1D6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DE5F6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C098E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73161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E10D5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896DD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0942C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12771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2CA27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22B89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CF9CA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79E1D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98F4E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B9C31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4037A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64CF1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28981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</w:tr>
      <w:tr w:rsidR="003477AB" w:rsidRPr="003477AB" w14:paraId="3C10DF3A" w14:textId="77777777" w:rsidTr="003477AB">
        <w:trPr>
          <w:trHeight w:val="31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880D3" w14:textId="77777777" w:rsidR="003477AB" w:rsidRPr="003477AB" w:rsidRDefault="003477AB" w:rsidP="003477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edsQLAP_7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2E1CB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CDE18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12526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AE1E5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8E5C9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41076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83A70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69DAC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BB829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4CD37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1AC64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F6A71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36365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8D45D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7AFE1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31824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1E8E8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</w:tr>
      <w:tr w:rsidR="003477AB" w:rsidRPr="003477AB" w14:paraId="2024376A" w14:textId="77777777" w:rsidTr="003477AB">
        <w:trPr>
          <w:trHeight w:val="31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090D4" w14:textId="77777777" w:rsidR="003477AB" w:rsidRPr="003477AB" w:rsidRDefault="003477AB" w:rsidP="003477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edsQLAP_8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11046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A1FA1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C20EE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82234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4F344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55165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0536D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D5E3C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4CAEA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91F70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800E0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66E82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A68F7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98940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31498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9FBD7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F1ACE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</w:tr>
      <w:tr w:rsidR="003477AB" w:rsidRPr="003477AB" w14:paraId="59833774" w14:textId="77777777" w:rsidTr="003477AB">
        <w:trPr>
          <w:trHeight w:val="31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EAA9C" w14:textId="77777777" w:rsidR="003477AB" w:rsidRPr="003477AB" w:rsidRDefault="003477AB" w:rsidP="003477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edsQLAP_9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3F8FD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3E558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215DE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DC8A1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6A04E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0A5AF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0D9C7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F91C5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7EA51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4DE4B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0DE47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C2D86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B3E74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7BAA2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FD888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2A0A9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A69A1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</w:tr>
      <w:tr w:rsidR="003477AB" w:rsidRPr="003477AB" w14:paraId="7663EC78" w14:textId="77777777" w:rsidTr="003477AB">
        <w:trPr>
          <w:trHeight w:val="31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3419F" w14:textId="77777777" w:rsidR="003477AB" w:rsidRPr="003477AB" w:rsidRDefault="003477AB" w:rsidP="003477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edsQLAP_10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93A7E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5C36C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6E34C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AA504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94C17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8ECB1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D1013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E9791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9A0BF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877A9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351AE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15E65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F2EE5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6D7BE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F519E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AD9B7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F079D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</w:tr>
      <w:tr w:rsidR="003477AB" w:rsidRPr="003477AB" w14:paraId="68D27F3F" w14:textId="77777777" w:rsidTr="003477AB">
        <w:trPr>
          <w:trHeight w:val="31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3C102" w14:textId="77777777" w:rsidR="003477AB" w:rsidRPr="003477AB" w:rsidRDefault="003477AB" w:rsidP="003477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edsQLAP_11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06F06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0186A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56F2C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6F4ED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F115F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A4B38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477CA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44F0E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9C1A6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6D6FF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2B860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7F624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AB6EB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8282B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9C872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B9A8C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4E499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</w:tr>
      <w:tr w:rsidR="003477AB" w:rsidRPr="003477AB" w14:paraId="1B26924C" w14:textId="77777777" w:rsidTr="003477AB">
        <w:trPr>
          <w:trHeight w:val="31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88088" w14:textId="77777777" w:rsidR="003477AB" w:rsidRPr="003477AB" w:rsidRDefault="003477AB" w:rsidP="003477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edsQLAP_12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7C9C8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4D88B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432FF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54D0F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A0BFF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AFD6B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8CC2A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D1604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2581D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B475F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DE4A6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985AD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A21BA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CBB47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98369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32D48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D10B4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</w:tr>
      <w:tr w:rsidR="003477AB" w:rsidRPr="003477AB" w14:paraId="3816413A" w14:textId="77777777" w:rsidTr="003477AB">
        <w:trPr>
          <w:trHeight w:val="31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73D56" w14:textId="77777777" w:rsidR="003477AB" w:rsidRPr="003477AB" w:rsidRDefault="003477AB" w:rsidP="003477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edsQLAP_13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8C9E9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6B5ED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E2D7A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355D8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125F8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A8784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DA66D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66469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6EE8D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A9DCB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45747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51329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CF9F8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E4C0D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867F7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94606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01F1C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</w:tr>
      <w:tr w:rsidR="003477AB" w:rsidRPr="003477AB" w14:paraId="2370F05C" w14:textId="77777777" w:rsidTr="003477AB">
        <w:trPr>
          <w:trHeight w:val="31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10F8F" w14:textId="77777777" w:rsidR="003477AB" w:rsidRPr="003477AB" w:rsidRDefault="003477AB" w:rsidP="003477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edsQLAP_14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EB15A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6795A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A3940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33800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8131E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24BCD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2D282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2B9AA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992EF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6D568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5D6EA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2AA91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67B87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DD7D0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D245F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93A3C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BF4F2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</w:tr>
      <w:tr w:rsidR="003477AB" w:rsidRPr="003477AB" w14:paraId="79E10979" w14:textId="77777777" w:rsidTr="003477AB">
        <w:trPr>
          <w:trHeight w:val="31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1CA6B" w14:textId="77777777" w:rsidR="003477AB" w:rsidRPr="003477AB" w:rsidRDefault="003477AB" w:rsidP="003477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edsQLAP_15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F5246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41461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EBBFC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E77DC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8E713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58790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E79FB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A3D6B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3044B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88397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D2999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1A215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3CEC1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F94C3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ABDBB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D6DF2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FD3E6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</w:tr>
      <w:tr w:rsidR="003477AB" w:rsidRPr="003477AB" w14:paraId="27E61F04" w14:textId="77777777" w:rsidTr="003477AB">
        <w:trPr>
          <w:trHeight w:val="31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56EE0" w14:textId="77777777" w:rsidR="003477AB" w:rsidRPr="003477AB" w:rsidRDefault="003477AB" w:rsidP="003477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edsQLAP_16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B7466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D2B8B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C6012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E4D95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32C11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E40FA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F5E29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C0C3B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E1C42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EEE3D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660F7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2D686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C90A5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5EC18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F52FA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EF6C4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DB504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</w:tr>
      <w:tr w:rsidR="003477AB" w:rsidRPr="003477AB" w14:paraId="7C8D16FC" w14:textId="77777777" w:rsidTr="003477AB">
        <w:trPr>
          <w:trHeight w:val="31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097A6" w14:textId="77777777" w:rsidR="003477AB" w:rsidRPr="003477AB" w:rsidRDefault="003477AB" w:rsidP="003477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edsQLAP_17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681D0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EDF7A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04023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93916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FC792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83049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1514A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84598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2BD86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D92CD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58322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4A62F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85C93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444DA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223AE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FA4CD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2171A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</w:tr>
      <w:tr w:rsidR="003477AB" w:rsidRPr="003477AB" w14:paraId="642884E6" w14:textId="77777777" w:rsidTr="003477AB">
        <w:trPr>
          <w:trHeight w:val="31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7B9E2" w14:textId="77777777" w:rsidR="003477AB" w:rsidRPr="003477AB" w:rsidRDefault="003477AB" w:rsidP="003477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edsQLAP_18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2E226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ABDD9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1F2D8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E071C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39151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AA998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8E58B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AB740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4DD1B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319E4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52BCE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E277E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E0CAE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92502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DA79A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38BAB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21F52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</w:tr>
      <w:tr w:rsidR="003477AB" w:rsidRPr="003477AB" w14:paraId="021FF313" w14:textId="77777777" w:rsidTr="003477AB">
        <w:trPr>
          <w:trHeight w:val="31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F4BFE" w14:textId="77777777" w:rsidR="003477AB" w:rsidRPr="003477AB" w:rsidRDefault="003477AB" w:rsidP="003477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edsQLAP_19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2F9FC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D008E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B1BEB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ADDC7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ADD89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173C3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2D303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5E565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E1C39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D89F5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227E9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2006C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6DC91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87C65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917BD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0A0FA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C5F47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</w:tr>
      <w:tr w:rsidR="003477AB" w:rsidRPr="003477AB" w14:paraId="18A22EEE" w14:textId="77777777" w:rsidTr="003477AB">
        <w:trPr>
          <w:trHeight w:val="31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CCFEF" w14:textId="77777777" w:rsidR="003477AB" w:rsidRPr="003477AB" w:rsidRDefault="003477AB" w:rsidP="003477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edsQLAP_20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1C7DC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D3111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03377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33159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90A5C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F3BF9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C7D0D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61B09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814C5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17DA4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DDFA2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928A2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8C66F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18CA1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CE383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10F6D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9A596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</w:tr>
      <w:tr w:rsidR="003477AB" w:rsidRPr="003477AB" w14:paraId="25979F5E" w14:textId="77777777" w:rsidTr="003477AB">
        <w:trPr>
          <w:trHeight w:val="31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F2639" w14:textId="77777777" w:rsidR="003477AB" w:rsidRPr="003477AB" w:rsidRDefault="003477AB" w:rsidP="003477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edsQLAP_21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A1BCF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98DC8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10EFB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882C2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D2291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40990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FC0F0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9990B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11D61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0D8AD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50E6F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78AE5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8537A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73274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782C0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FEE33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1C3F6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</w:tr>
      <w:tr w:rsidR="003477AB" w:rsidRPr="003477AB" w14:paraId="2B73607C" w14:textId="77777777" w:rsidTr="003477AB">
        <w:trPr>
          <w:trHeight w:val="31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99B4F" w14:textId="77777777" w:rsidR="003477AB" w:rsidRPr="003477AB" w:rsidRDefault="003477AB" w:rsidP="003477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edsQLAP_22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80E74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F2912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76278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961A5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3DECB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6E224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E7B76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3256D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F8BFC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9FDAA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548A8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1566F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DAE79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B431B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A32E8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FCECA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CF36D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</w:tr>
      <w:tr w:rsidR="003477AB" w:rsidRPr="003477AB" w14:paraId="10669697" w14:textId="77777777" w:rsidTr="003477AB">
        <w:trPr>
          <w:trHeight w:val="31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93E41" w14:textId="77777777" w:rsidR="003477AB" w:rsidRPr="003477AB" w:rsidRDefault="003477AB" w:rsidP="003477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edsQLAP_23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608DA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E4060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89104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04740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A6BBF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43DDA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5A843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50AE6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FFD6F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A6A09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2A587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4DFBE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8629A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B7AF8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971CF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FD377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037B9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</w:tr>
      <w:tr w:rsidR="003477AB" w:rsidRPr="003477AB" w14:paraId="7EE6D3F7" w14:textId="77777777" w:rsidTr="003477AB">
        <w:trPr>
          <w:trHeight w:val="31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BE54A" w14:textId="77777777" w:rsidR="003477AB" w:rsidRPr="003477AB" w:rsidRDefault="003477AB" w:rsidP="003477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an_PedsQLAP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817D5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9.7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718F3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.3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50290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0.2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01173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.7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A3907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9.7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A89A0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.2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E8EEC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1.5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DDEBB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.9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69475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.8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A3540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8.9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9D5E8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8.9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FF04A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5.8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1F38A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3.4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8D8DD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3.4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46722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2.6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55CD0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.2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6931E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.70</w:t>
            </w:r>
          </w:p>
        </w:tc>
      </w:tr>
      <w:tr w:rsidR="003477AB" w:rsidRPr="003477AB" w14:paraId="3D0C128D" w14:textId="77777777" w:rsidTr="003477AB">
        <w:trPr>
          <w:trHeight w:val="31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EA469" w14:textId="77777777" w:rsidR="003477AB" w:rsidRPr="003477AB" w:rsidRDefault="003477AB" w:rsidP="003477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SD_PedsQLAP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64FBF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.9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E391C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.8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1E880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.5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13DC1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.7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B0B5A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.9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F474D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.4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F1303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.3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94337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.4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468D4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64A4F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2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D8281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2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4657A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.3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5F89F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2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FDCFA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.5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D4E45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.4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072AD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6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C26DE" w14:textId="77777777" w:rsidR="003477AB" w:rsidRPr="003477AB" w:rsidRDefault="003477AB" w:rsidP="003477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.17</w:t>
            </w:r>
          </w:p>
        </w:tc>
      </w:tr>
    </w:tbl>
    <w:p w14:paraId="4CA7B34C" w14:textId="23F547E5" w:rsidR="006A300F" w:rsidRDefault="006A300F"/>
    <w:p w14:paraId="41DD5D04" w14:textId="77777777" w:rsidR="003224AA" w:rsidRDefault="003224AA" w:rsidP="0024657F">
      <w:pPr>
        <w:rPr>
          <w:rFonts w:ascii="Arial" w:hAnsi="Arial" w:cs="Arial"/>
          <w:b/>
          <w:lang w:val="en-US"/>
        </w:rPr>
      </w:pPr>
    </w:p>
    <w:p w14:paraId="11F5541D" w14:textId="64462B22" w:rsidR="0024657F" w:rsidRDefault="0024657F" w:rsidP="0024657F">
      <w:r>
        <w:rPr>
          <w:rFonts w:ascii="Arial" w:hAnsi="Arial" w:cs="Arial"/>
          <w:b/>
          <w:lang w:val="en-US"/>
        </w:rPr>
        <w:t xml:space="preserve">Supplemental </w:t>
      </w:r>
      <w:r w:rsidRPr="00C166BA">
        <w:rPr>
          <w:rFonts w:ascii="Arial" w:hAnsi="Arial" w:cs="Arial"/>
          <w:b/>
          <w:lang w:val="en-US"/>
        </w:rPr>
        <w:t xml:space="preserve">Table </w:t>
      </w:r>
      <w:r>
        <w:rPr>
          <w:rFonts w:ascii="Arial" w:hAnsi="Arial" w:cs="Arial"/>
          <w:b/>
          <w:lang w:val="en-US"/>
        </w:rPr>
        <w:t>3</w:t>
      </w:r>
      <w:r w:rsidRPr="0054498E">
        <w:rPr>
          <w:rFonts w:ascii="Arial" w:hAnsi="Arial" w:cs="Arial"/>
          <w:b/>
          <w:bCs/>
          <w:lang w:val="en-US" w:eastAsia="tr-TR"/>
        </w:rPr>
        <w:t>:</w:t>
      </w:r>
      <w:r>
        <w:rPr>
          <w:rFonts w:ascii="Arial" w:hAnsi="Arial" w:cs="Arial"/>
          <w:lang w:val="en-US" w:eastAsia="tr-TR"/>
        </w:rPr>
        <w:t xml:space="preserve"> </w:t>
      </w:r>
      <w:r w:rsidR="00CB6AB0" w:rsidRPr="00A8326A">
        <w:rPr>
          <w:rFonts w:ascii="Arial" w:hAnsi="Arial" w:cs="Arial"/>
          <w:lang w:val="en-US"/>
        </w:rPr>
        <w:t>EQ-5D-5L</w:t>
      </w:r>
      <w:r w:rsidR="00CB6AB0">
        <w:rPr>
          <w:rFonts w:ascii="Arial" w:hAnsi="Arial" w:cs="Arial"/>
          <w:lang w:val="en-US" w:eastAsia="tr-TR"/>
        </w:rPr>
        <w:t xml:space="preserve"> </w:t>
      </w:r>
      <w:r>
        <w:rPr>
          <w:rFonts w:ascii="Arial" w:hAnsi="Arial" w:cs="Arial"/>
          <w:lang w:val="en-US" w:eastAsia="tr-TR"/>
        </w:rPr>
        <w:t xml:space="preserve">assessment </w:t>
      </w:r>
      <w:r w:rsidRPr="00167CF8">
        <w:rPr>
          <w:rFonts w:ascii="Arial" w:hAnsi="Arial" w:cs="Arial"/>
          <w:lang w:val="en-US" w:eastAsia="tr-TR"/>
        </w:rPr>
        <w:t xml:space="preserve">at </w:t>
      </w:r>
      <w:r>
        <w:rPr>
          <w:rFonts w:ascii="Arial" w:hAnsi="Arial" w:cs="Arial"/>
          <w:lang w:val="en-US" w:eastAsia="tr-TR"/>
        </w:rPr>
        <w:t>b</w:t>
      </w:r>
      <w:r w:rsidRPr="00167CF8">
        <w:rPr>
          <w:rFonts w:ascii="Arial" w:hAnsi="Arial" w:cs="Arial"/>
          <w:lang w:val="en-US" w:eastAsia="tr-TR"/>
        </w:rPr>
        <w:t xml:space="preserve">aseline (V1), year 1 (V5), and year 2 (V9) in </w:t>
      </w:r>
      <w:r>
        <w:rPr>
          <w:rFonts w:ascii="Arial" w:hAnsi="Arial" w:cs="Arial"/>
          <w:lang w:val="en-US" w:eastAsia="tr-TR"/>
        </w:rPr>
        <w:t>pediatric subjects</w:t>
      </w:r>
    </w:p>
    <w:p w14:paraId="059DFC2E" w14:textId="18E02C5B" w:rsidR="0024657F" w:rsidRDefault="0024657F">
      <w:r w:rsidRPr="00E73F80">
        <w:rPr>
          <w:rFonts w:ascii="Arial" w:hAnsi="Arial" w:cs="Arial"/>
          <w:noProof/>
          <w:lang w:val="en-US" w:eastAsia="tr-TR"/>
        </w:rPr>
        <w:drawing>
          <wp:inline distT="0" distB="0" distL="0" distR="0" wp14:anchorId="6B126903" wp14:editId="3D1952C3">
            <wp:extent cx="8891531" cy="3905250"/>
            <wp:effectExtent l="0" t="0" r="5080" b="0"/>
            <wp:docPr id="77" name="Resim 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905127" cy="39112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E97B70" w14:textId="77777777" w:rsidR="00AC58DF" w:rsidRPr="009B08B2" w:rsidRDefault="00AC58DF" w:rsidP="00AC58DF">
      <w:pPr>
        <w:rPr>
          <w:rFonts w:ascii="Arial" w:hAnsi="Arial" w:cs="Arial"/>
          <w:color w:val="000000" w:themeColor="text1"/>
          <w:sz w:val="16"/>
          <w:szCs w:val="16"/>
          <w:lang w:val="en-US"/>
        </w:rPr>
      </w:pPr>
      <w:r w:rsidRPr="00B15D7A">
        <w:rPr>
          <w:rFonts w:ascii="Arial" w:hAnsi="Arial" w:cs="Arial"/>
          <w:color w:val="000000" w:themeColor="text1"/>
          <w:sz w:val="16"/>
          <w:szCs w:val="16"/>
          <w:lang w:val="en-US"/>
        </w:rPr>
        <w:t>Data presented as n (%). Abbreviations used in the table; CGL: Congenital Generalized Lipodystrophy; PL: Partial Lipodystrophy; FPLD: Familial Partial Lipodystroph</w:t>
      </w:r>
      <w:r>
        <w:rPr>
          <w:rFonts w:ascii="Arial" w:hAnsi="Arial" w:cs="Arial"/>
          <w:color w:val="000000" w:themeColor="text1"/>
          <w:sz w:val="16"/>
          <w:szCs w:val="16"/>
          <w:lang w:val="en-US"/>
        </w:rPr>
        <w:t>y</w:t>
      </w:r>
    </w:p>
    <w:p w14:paraId="3EB0EB92" w14:textId="77777777" w:rsidR="0024657F" w:rsidRDefault="0024657F" w:rsidP="003864B7">
      <w:pPr>
        <w:rPr>
          <w:rFonts w:ascii="Arial" w:hAnsi="Arial" w:cs="Arial"/>
          <w:b/>
          <w:lang w:val="en-US"/>
        </w:rPr>
      </w:pPr>
    </w:p>
    <w:p w14:paraId="2C12784D" w14:textId="77777777" w:rsidR="008F7FAD" w:rsidRDefault="008F7FAD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14:paraId="0FDF072F" w14:textId="507ED086" w:rsidR="003A3234" w:rsidRDefault="003864B7" w:rsidP="003864B7">
      <w:r>
        <w:rPr>
          <w:rFonts w:ascii="Arial" w:hAnsi="Arial" w:cs="Arial"/>
          <w:b/>
          <w:lang w:val="en-US"/>
        </w:rPr>
        <w:lastRenderedPageBreak/>
        <w:t xml:space="preserve">Supplemental </w:t>
      </w:r>
      <w:r w:rsidRPr="00C166BA">
        <w:rPr>
          <w:rFonts w:ascii="Arial" w:hAnsi="Arial" w:cs="Arial"/>
          <w:b/>
          <w:lang w:val="en-US"/>
        </w:rPr>
        <w:t xml:space="preserve">Table </w:t>
      </w:r>
      <w:r w:rsidR="000F3916">
        <w:rPr>
          <w:rFonts w:ascii="Arial" w:hAnsi="Arial" w:cs="Arial"/>
          <w:b/>
          <w:lang w:val="en-US"/>
        </w:rPr>
        <w:t>4</w:t>
      </w:r>
      <w:r w:rsidRPr="0054498E">
        <w:rPr>
          <w:rFonts w:ascii="Arial" w:hAnsi="Arial" w:cs="Arial"/>
          <w:b/>
          <w:bCs/>
          <w:lang w:val="en-US" w:eastAsia="tr-TR"/>
        </w:rPr>
        <w:t>:</w:t>
      </w:r>
      <w:r>
        <w:rPr>
          <w:rFonts w:ascii="Arial" w:hAnsi="Arial" w:cs="Arial"/>
          <w:lang w:val="en-US" w:eastAsia="tr-TR"/>
        </w:rPr>
        <w:t xml:space="preserve"> </w:t>
      </w:r>
      <w:proofErr w:type="spellStart"/>
      <w:r>
        <w:rPr>
          <w:rFonts w:ascii="Arial" w:hAnsi="Arial" w:cs="Arial"/>
          <w:lang w:val="en-US" w:eastAsia="tr-TR"/>
        </w:rPr>
        <w:t>Dykens</w:t>
      </w:r>
      <w:proofErr w:type="spellEnd"/>
      <w:r>
        <w:rPr>
          <w:rFonts w:ascii="Arial" w:hAnsi="Arial" w:cs="Arial"/>
          <w:lang w:val="en-US" w:eastAsia="tr-TR"/>
        </w:rPr>
        <w:t xml:space="preserve"> Hyperphagia Questionnaire</w:t>
      </w:r>
      <w:r w:rsidRPr="00167CF8">
        <w:rPr>
          <w:rFonts w:ascii="Arial" w:hAnsi="Arial" w:cs="Arial"/>
          <w:lang w:val="en-US" w:eastAsia="tr-TR"/>
        </w:rPr>
        <w:t xml:space="preserve"> </w:t>
      </w:r>
      <w:r>
        <w:rPr>
          <w:rFonts w:ascii="Arial" w:hAnsi="Arial" w:cs="Arial"/>
          <w:lang w:val="en-US" w:eastAsia="tr-TR"/>
        </w:rPr>
        <w:t xml:space="preserve">assessment </w:t>
      </w:r>
      <w:r w:rsidRPr="00167CF8">
        <w:rPr>
          <w:rFonts w:ascii="Arial" w:hAnsi="Arial" w:cs="Arial"/>
          <w:lang w:val="en-US" w:eastAsia="tr-TR"/>
        </w:rPr>
        <w:t xml:space="preserve">at </w:t>
      </w:r>
      <w:r>
        <w:rPr>
          <w:rFonts w:ascii="Arial" w:hAnsi="Arial" w:cs="Arial"/>
          <w:lang w:val="en-US" w:eastAsia="tr-TR"/>
        </w:rPr>
        <w:t>b</w:t>
      </w:r>
      <w:r w:rsidRPr="00167CF8">
        <w:rPr>
          <w:rFonts w:ascii="Arial" w:hAnsi="Arial" w:cs="Arial"/>
          <w:lang w:val="en-US" w:eastAsia="tr-TR"/>
        </w:rPr>
        <w:t xml:space="preserve">aseline (V1), year 1 (V5), and year 2 (V9) in </w:t>
      </w:r>
      <w:r>
        <w:rPr>
          <w:rFonts w:ascii="Arial" w:hAnsi="Arial" w:cs="Arial"/>
          <w:lang w:val="en-US" w:eastAsia="tr-TR"/>
        </w:rPr>
        <w:t>pediatric subjects</w:t>
      </w:r>
    </w:p>
    <w:p w14:paraId="68E3AA74" w14:textId="1833A92A" w:rsidR="003A3234" w:rsidRDefault="003A3234">
      <w:r>
        <w:rPr>
          <w:noProof/>
        </w:rPr>
        <w:drawing>
          <wp:inline distT="0" distB="0" distL="0" distR="0" wp14:anchorId="021409A8" wp14:editId="06E9A47C">
            <wp:extent cx="8522970" cy="451739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22970" cy="45173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6804C28" w14:textId="77777777" w:rsidR="0053592D" w:rsidRDefault="00834036" w:rsidP="0053592D">
      <w:r w:rsidRPr="00E73F80">
        <w:rPr>
          <w:rFonts w:ascii="Arial" w:hAnsi="Arial" w:cs="Arial"/>
          <w:noProof/>
          <w:lang w:val="en-US" w:eastAsia="tr-TR"/>
        </w:rPr>
        <w:lastRenderedPageBreak/>
        <w:drawing>
          <wp:inline distT="0" distB="0" distL="0" distR="0" wp14:anchorId="180EED9C" wp14:editId="0FBE432E">
            <wp:extent cx="8519795" cy="3858260"/>
            <wp:effectExtent l="0" t="0" r="1905" b="2540"/>
            <wp:docPr id="75" name="Resim 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519795" cy="3858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078835" w14:textId="343814BC" w:rsidR="0053592D" w:rsidRPr="0053592D" w:rsidRDefault="0053592D" w:rsidP="0053592D">
      <w:r w:rsidRPr="00B15D7A">
        <w:rPr>
          <w:rFonts w:ascii="Arial" w:hAnsi="Arial" w:cs="Arial"/>
          <w:color w:val="000000" w:themeColor="text1"/>
          <w:sz w:val="16"/>
          <w:szCs w:val="16"/>
          <w:lang w:val="en-US"/>
        </w:rPr>
        <w:t>Data presented as n (%). Abbreviations used in the table; CGL: Congenital Generalized Lipodystrophy; PL: Partial Lipodystrophy; FPLD: Familial Partial Lipodystroph</w:t>
      </w:r>
      <w:r>
        <w:rPr>
          <w:rFonts w:ascii="Arial" w:hAnsi="Arial" w:cs="Arial"/>
          <w:color w:val="000000" w:themeColor="text1"/>
          <w:sz w:val="16"/>
          <w:szCs w:val="16"/>
          <w:lang w:val="en-US"/>
        </w:rPr>
        <w:t>y</w:t>
      </w:r>
    </w:p>
    <w:p w14:paraId="3A13B201" w14:textId="043167C9" w:rsidR="00AC58DF" w:rsidRDefault="00AC58DF">
      <w:r>
        <w:br w:type="page"/>
      </w:r>
    </w:p>
    <w:p w14:paraId="72622395" w14:textId="0B605290" w:rsidR="006402D8" w:rsidRDefault="006402D8" w:rsidP="006402D8">
      <w:r>
        <w:rPr>
          <w:rFonts w:ascii="Arial" w:hAnsi="Arial" w:cs="Arial"/>
          <w:b/>
          <w:lang w:val="en-US"/>
        </w:rPr>
        <w:lastRenderedPageBreak/>
        <w:t xml:space="preserve">Supplemental </w:t>
      </w:r>
      <w:r w:rsidRPr="00C166BA">
        <w:rPr>
          <w:rFonts w:ascii="Arial" w:hAnsi="Arial" w:cs="Arial"/>
          <w:b/>
          <w:lang w:val="en-US"/>
        </w:rPr>
        <w:t xml:space="preserve">Table </w:t>
      </w:r>
      <w:r w:rsidR="007C0C34">
        <w:rPr>
          <w:rFonts w:ascii="Arial" w:hAnsi="Arial" w:cs="Arial"/>
          <w:b/>
          <w:lang w:val="en-US"/>
        </w:rPr>
        <w:t>5</w:t>
      </w:r>
      <w:r w:rsidRPr="0054498E">
        <w:rPr>
          <w:rFonts w:ascii="Arial" w:hAnsi="Arial" w:cs="Arial"/>
          <w:b/>
          <w:bCs/>
          <w:lang w:val="en-US" w:eastAsia="tr-TR"/>
        </w:rPr>
        <w:t>:</w:t>
      </w:r>
      <w:r>
        <w:rPr>
          <w:rFonts w:ascii="Arial" w:hAnsi="Arial" w:cs="Arial"/>
          <w:lang w:val="en-US" w:eastAsia="tr-TR"/>
        </w:rPr>
        <w:t xml:space="preserve"> </w:t>
      </w:r>
      <w:r w:rsidR="007C0C34" w:rsidRPr="00100295">
        <w:rPr>
          <w:rFonts w:ascii="Arial" w:hAnsi="Arial" w:cs="Arial"/>
          <w:lang w:val="en-US"/>
        </w:rPr>
        <w:t>Derrifor</w:t>
      </w:r>
      <w:r w:rsidR="007C0C34">
        <w:rPr>
          <w:rFonts w:ascii="Arial" w:hAnsi="Arial" w:cs="Arial"/>
          <w:lang w:val="en-US"/>
        </w:rPr>
        <w:t>d</w:t>
      </w:r>
      <w:r w:rsidR="007C0C34" w:rsidRPr="00100295">
        <w:rPr>
          <w:rFonts w:ascii="Arial" w:hAnsi="Arial" w:cs="Arial"/>
          <w:lang w:val="en-US"/>
        </w:rPr>
        <w:t xml:space="preserve"> Appearance Scale </w:t>
      </w:r>
      <w:r>
        <w:rPr>
          <w:rFonts w:ascii="Arial" w:hAnsi="Arial" w:cs="Arial"/>
          <w:lang w:val="en-US" w:eastAsia="tr-TR"/>
        </w:rPr>
        <w:t xml:space="preserve">assessment </w:t>
      </w:r>
      <w:r w:rsidRPr="00167CF8">
        <w:rPr>
          <w:rFonts w:ascii="Arial" w:hAnsi="Arial" w:cs="Arial"/>
          <w:lang w:val="en-US" w:eastAsia="tr-TR"/>
        </w:rPr>
        <w:t xml:space="preserve">at </w:t>
      </w:r>
      <w:r>
        <w:rPr>
          <w:rFonts w:ascii="Arial" w:hAnsi="Arial" w:cs="Arial"/>
          <w:lang w:val="en-US" w:eastAsia="tr-TR"/>
        </w:rPr>
        <w:t>b</w:t>
      </w:r>
      <w:r w:rsidRPr="00167CF8">
        <w:rPr>
          <w:rFonts w:ascii="Arial" w:hAnsi="Arial" w:cs="Arial"/>
          <w:lang w:val="en-US" w:eastAsia="tr-TR"/>
        </w:rPr>
        <w:t xml:space="preserve">aseline (V1), year 1 (V5), and year 2 (V9) in </w:t>
      </w:r>
      <w:r>
        <w:rPr>
          <w:rFonts w:ascii="Arial" w:hAnsi="Arial" w:cs="Arial"/>
          <w:lang w:val="en-US" w:eastAsia="tr-TR"/>
        </w:rPr>
        <w:t>pediatric subjects</w:t>
      </w:r>
    </w:p>
    <w:p w14:paraId="7667334D" w14:textId="5126B8AB" w:rsidR="003477AB" w:rsidRDefault="0077564C">
      <w:r w:rsidRPr="00E73F80">
        <w:rPr>
          <w:rFonts w:ascii="Arial" w:hAnsi="Arial" w:cs="Arial"/>
          <w:noProof/>
          <w:lang w:val="en-US" w:eastAsia="tr-TR"/>
        </w:rPr>
        <w:drawing>
          <wp:inline distT="0" distB="0" distL="0" distR="0" wp14:anchorId="558762AB" wp14:editId="1AFC968D">
            <wp:extent cx="8923419" cy="4927600"/>
            <wp:effectExtent l="0" t="0" r="0" b="6350"/>
            <wp:docPr id="76" name="Resim 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8926690" cy="49294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477AB" w:rsidSect="00296960">
      <w:footerReference w:type="defaul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09873C" w14:textId="77777777" w:rsidR="00111692" w:rsidRDefault="00111692" w:rsidP="00111692">
      <w:pPr>
        <w:spacing w:after="0" w:line="240" w:lineRule="auto"/>
      </w:pPr>
      <w:r>
        <w:separator/>
      </w:r>
    </w:p>
  </w:endnote>
  <w:endnote w:type="continuationSeparator" w:id="0">
    <w:p w14:paraId="32ABF801" w14:textId="77777777" w:rsidR="00111692" w:rsidRDefault="00111692" w:rsidP="001116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849807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BA6930" w14:textId="7111BE72" w:rsidR="00111692" w:rsidRDefault="0011169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1D07A96" w14:textId="77777777" w:rsidR="00111692" w:rsidRDefault="001116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520B6E" w14:textId="77777777" w:rsidR="00111692" w:rsidRDefault="00111692" w:rsidP="00111692">
      <w:pPr>
        <w:spacing w:after="0" w:line="240" w:lineRule="auto"/>
      </w:pPr>
      <w:r>
        <w:separator/>
      </w:r>
    </w:p>
  </w:footnote>
  <w:footnote w:type="continuationSeparator" w:id="0">
    <w:p w14:paraId="0C0BFC37" w14:textId="77777777" w:rsidR="00111692" w:rsidRDefault="00111692" w:rsidP="0011169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872A26"/>
    <w:multiLevelType w:val="hybridMultilevel"/>
    <w:tmpl w:val="B5809B36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D43F0D"/>
    <w:multiLevelType w:val="hybridMultilevel"/>
    <w:tmpl w:val="B5809B36"/>
    <w:lvl w:ilvl="0" w:tplc="870C41AC">
      <w:start w:val="1"/>
      <w:numFmt w:val="lowerLetter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C025C2"/>
    <w:multiLevelType w:val="hybridMultilevel"/>
    <w:tmpl w:val="B5809B36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3601C33"/>
    <w:multiLevelType w:val="hybridMultilevel"/>
    <w:tmpl w:val="B5809B36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06570687">
    <w:abstractNumId w:val="1"/>
  </w:num>
  <w:num w:numId="2" w16cid:durableId="1194415101">
    <w:abstractNumId w:val="2"/>
  </w:num>
  <w:num w:numId="3" w16cid:durableId="180246963">
    <w:abstractNumId w:val="3"/>
  </w:num>
  <w:num w:numId="4" w16cid:durableId="10873108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960"/>
    <w:rsid w:val="00055D32"/>
    <w:rsid w:val="000F3916"/>
    <w:rsid w:val="00111692"/>
    <w:rsid w:val="00167CF8"/>
    <w:rsid w:val="001E684C"/>
    <w:rsid w:val="00244A8F"/>
    <w:rsid w:val="00244E28"/>
    <w:rsid w:val="0024657F"/>
    <w:rsid w:val="00296960"/>
    <w:rsid w:val="003224AA"/>
    <w:rsid w:val="003477AB"/>
    <w:rsid w:val="003864B7"/>
    <w:rsid w:val="003A3234"/>
    <w:rsid w:val="003F0326"/>
    <w:rsid w:val="0051339B"/>
    <w:rsid w:val="00523FCB"/>
    <w:rsid w:val="0053592D"/>
    <w:rsid w:val="006402D8"/>
    <w:rsid w:val="00687B99"/>
    <w:rsid w:val="006A300F"/>
    <w:rsid w:val="007223C7"/>
    <w:rsid w:val="0077564C"/>
    <w:rsid w:val="007C0C34"/>
    <w:rsid w:val="00834036"/>
    <w:rsid w:val="008F7FAD"/>
    <w:rsid w:val="009E3D5E"/>
    <w:rsid w:val="00A13D23"/>
    <w:rsid w:val="00A92DC2"/>
    <w:rsid w:val="00AB7E7D"/>
    <w:rsid w:val="00AC58DF"/>
    <w:rsid w:val="00CB6AB0"/>
    <w:rsid w:val="00D13544"/>
    <w:rsid w:val="00D97CE8"/>
    <w:rsid w:val="00DD1643"/>
    <w:rsid w:val="00EA2CF4"/>
    <w:rsid w:val="00F62E44"/>
    <w:rsid w:val="00FA3F08"/>
    <w:rsid w:val="00FE5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095D5ECD"/>
  <w15:chartTrackingRefBased/>
  <w15:docId w15:val="{33A655FB-526F-46C5-9DCF-2D97A267A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67CF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116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1692"/>
  </w:style>
  <w:style w:type="paragraph" w:styleId="Footer">
    <w:name w:val="footer"/>
    <w:basedOn w:val="Normal"/>
    <w:link w:val="FooterChar"/>
    <w:uiPriority w:val="99"/>
    <w:unhideWhenUsed/>
    <w:rsid w:val="001116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16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82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0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2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83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4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9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93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53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6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9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7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9</Pages>
  <Words>1259</Words>
  <Characters>7179</Characters>
  <Application>Microsoft Office Word</Application>
  <DocSecurity>0</DocSecurity>
  <Lines>59</Lines>
  <Paragraphs>16</Paragraphs>
  <ScaleCrop>false</ScaleCrop>
  <Company/>
  <LinksUpToDate>false</LinksUpToDate>
  <CharactersWithSpaces>8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is Akinci</dc:creator>
  <cp:keywords/>
  <dc:description/>
  <cp:lastModifiedBy>Baris Akinci</cp:lastModifiedBy>
  <cp:revision>36</cp:revision>
  <dcterms:created xsi:type="dcterms:W3CDTF">2023-04-03T13:51:00Z</dcterms:created>
  <dcterms:modified xsi:type="dcterms:W3CDTF">2023-04-04T12:19:00Z</dcterms:modified>
</cp:coreProperties>
</file>